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1DA10" w14:textId="77777777" w:rsidR="00121655" w:rsidRPr="00E80977" w:rsidRDefault="00121655" w:rsidP="00422119">
      <w:pPr>
        <w:pStyle w:val="MDPI31text"/>
        <w:ind w:left="630" w:right="386" w:firstLine="0"/>
        <w:rPr>
          <w:rFonts w:asciiTheme="majorBidi" w:hAnsiTheme="majorBidi" w:cstheme="majorBidi"/>
          <w:color w:val="auto"/>
        </w:rPr>
      </w:pPr>
    </w:p>
    <w:p w14:paraId="05C4FF10" w14:textId="2259408B" w:rsidR="00DF432C" w:rsidRPr="00E80977" w:rsidRDefault="00DF432C" w:rsidP="00121655">
      <w:pPr>
        <w:pStyle w:val="MDPI62BackMatter"/>
        <w:rPr>
          <w:rFonts w:asciiTheme="majorBidi" w:hAnsiTheme="majorBidi" w:cstheme="majorBidi"/>
          <w:b/>
          <w:bCs/>
          <w:color w:val="auto"/>
          <w:szCs w:val="18"/>
        </w:rPr>
      </w:pPr>
    </w:p>
    <w:p w14:paraId="4CDF3518" w14:textId="4EB354C4" w:rsidR="009374E9" w:rsidRPr="00E80977" w:rsidRDefault="003E17E8" w:rsidP="003E17E8">
      <w:pPr>
        <w:pStyle w:val="MDPI17abstract"/>
        <w:ind w:left="630" w:right="386"/>
        <w:rPr>
          <w:rStyle w:val="Heading1Char"/>
          <w:rFonts w:asciiTheme="majorBidi" w:hAnsiTheme="majorBidi"/>
          <w:b/>
          <w:bCs/>
          <w:color w:val="auto"/>
          <w:sz w:val="36"/>
          <w:szCs w:val="36"/>
        </w:rPr>
      </w:pPr>
      <w:r w:rsidRPr="00E80977">
        <w:rPr>
          <w:rStyle w:val="Heading1Char"/>
          <w:rFonts w:asciiTheme="majorBidi" w:hAnsiTheme="majorBidi"/>
          <w:b/>
          <w:bCs/>
          <w:color w:val="auto"/>
          <w:sz w:val="36"/>
          <w:szCs w:val="36"/>
        </w:rPr>
        <w:t xml:space="preserve">                   </w:t>
      </w:r>
      <w:r w:rsidR="00367E00">
        <w:rPr>
          <w:rStyle w:val="Heading1Char"/>
          <w:rFonts w:asciiTheme="majorBidi" w:hAnsiTheme="majorBidi"/>
          <w:b/>
          <w:bCs/>
          <w:color w:val="auto"/>
          <w:sz w:val="36"/>
          <w:szCs w:val="36"/>
        </w:rPr>
        <w:t xml:space="preserve">S1 </w:t>
      </w:r>
      <w:r w:rsidR="00B76860" w:rsidRPr="00E80977">
        <w:rPr>
          <w:rStyle w:val="Heading1Char"/>
          <w:rFonts w:asciiTheme="majorBidi" w:hAnsiTheme="majorBidi"/>
          <w:b/>
          <w:bCs/>
          <w:color w:val="auto"/>
          <w:sz w:val="36"/>
          <w:szCs w:val="36"/>
        </w:rPr>
        <w:t>Appendix</w:t>
      </w:r>
    </w:p>
    <w:p w14:paraId="4E88DA87" w14:textId="77777777" w:rsidR="00A70BEB" w:rsidRPr="00E80977" w:rsidRDefault="00A70BEB" w:rsidP="003E17E8">
      <w:pPr>
        <w:autoSpaceDE w:val="0"/>
        <w:autoSpaceDN w:val="0"/>
        <w:adjustRightInd w:val="0"/>
        <w:spacing w:line="240" w:lineRule="auto"/>
        <w:jc w:val="center"/>
        <w:rPr>
          <w:rFonts w:ascii="Tahoma" w:hAnsi="Tahoma" w:cs="Tahoma"/>
          <w:noProof w:val="0"/>
          <w:color w:val="auto"/>
          <w:sz w:val="17"/>
          <w:szCs w:val="17"/>
        </w:rPr>
      </w:pPr>
    </w:p>
    <w:p w14:paraId="4706CBB3" w14:textId="6869F700" w:rsidR="00B76860" w:rsidRPr="00E80977" w:rsidRDefault="003E17E8" w:rsidP="003E17E8">
      <w:pPr>
        <w:ind w:firstLine="851"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r w:rsidRPr="00E80977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                    </w:t>
      </w:r>
      <w:r w:rsidR="00B76860" w:rsidRPr="00E80977">
        <w:rPr>
          <w:rFonts w:asciiTheme="majorBidi" w:hAnsiTheme="majorBidi" w:cstheme="majorBidi"/>
          <w:b/>
          <w:bCs/>
          <w:color w:val="auto"/>
          <w:sz w:val="24"/>
          <w:szCs w:val="24"/>
        </w:rPr>
        <w:t>Table2. Parameters of the ANN</w:t>
      </w:r>
    </w:p>
    <w:tbl>
      <w:tblPr>
        <w:tblStyle w:val="MDPI41threelinetable"/>
        <w:tblW w:w="9044" w:type="dxa"/>
        <w:tblLook w:val="04A0" w:firstRow="1" w:lastRow="0" w:firstColumn="1" w:lastColumn="0" w:noHBand="0" w:noVBand="1"/>
      </w:tblPr>
      <w:tblGrid>
        <w:gridCol w:w="846"/>
        <w:gridCol w:w="923"/>
        <w:gridCol w:w="981"/>
        <w:gridCol w:w="777"/>
        <w:gridCol w:w="936"/>
        <w:gridCol w:w="1036"/>
        <w:gridCol w:w="856"/>
        <w:gridCol w:w="986"/>
        <w:gridCol w:w="1016"/>
        <w:gridCol w:w="937"/>
        <w:gridCol w:w="222"/>
      </w:tblGrid>
      <w:tr w:rsidR="00FD6510" w:rsidRPr="00E80977" w14:paraId="63842784" w14:textId="77777777" w:rsidTr="00B76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tcW w:w="1593" w:type="dxa"/>
            <w:gridSpan w:val="2"/>
          </w:tcPr>
          <w:p w14:paraId="6AC1789A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ANN parameters</w:t>
            </w:r>
          </w:p>
        </w:tc>
        <w:tc>
          <w:tcPr>
            <w:tcW w:w="996" w:type="dxa"/>
          </w:tcPr>
          <w:p w14:paraId="1B3C9F56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Input layer</w:t>
            </w:r>
          </w:p>
        </w:tc>
        <w:tc>
          <w:tcPr>
            <w:tcW w:w="717" w:type="dxa"/>
          </w:tcPr>
          <w:p w14:paraId="7FB97596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Output layer</w:t>
            </w:r>
          </w:p>
        </w:tc>
        <w:tc>
          <w:tcPr>
            <w:tcW w:w="886" w:type="dxa"/>
          </w:tcPr>
          <w:p w14:paraId="08E10969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Proposed structure</w:t>
            </w:r>
          </w:p>
        </w:tc>
        <w:tc>
          <w:tcPr>
            <w:tcW w:w="976" w:type="dxa"/>
          </w:tcPr>
          <w:p w14:paraId="3C32B5D2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umber of repetitions</w:t>
            </w:r>
          </w:p>
        </w:tc>
        <w:tc>
          <w:tcPr>
            <w:tcW w:w="806" w:type="dxa"/>
          </w:tcPr>
          <w:p w14:paraId="0076075E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eural network</w:t>
            </w:r>
          </w:p>
        </w:tc>
        <w:tc>
          <w:tcPr>
            <w:tcW w:w="986" w:type="dxa"/>
          </w:tcPr>
          <w:p w14:paraId="4B055EF7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LP training process</w:t>
            </w:r>
          </w:p>
        </w:tc>
        <w:tc>
          <w:tcPr>
            <w:tcW w:w="976" w:type="dxa"/>
          </w:tcPr>
          <w:p w14:paraId="2818FDF4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Activation functions</w:t>
            </w:r>
          </w:p>
        </w:tc>
        <w:tc>
          <w:tcPr>
            <w:tcW w:w="886" w:type="dxa"/>
          </w:tcPr>
          <w:p w14:paraId="61D33EDF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Adaption learning function</w:t>
            </w:r>
          </w:p>
        </w:tc>
        <w:tc>
          <w:tcPr>
            <w:tcW w:w="222" w:type="dxa"/>
            <w:vMerge w:val="restart"/>
          </w:tcPr>
          <w:p w14:paraId="001FEAED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</w:tr>
      <w:tr w:rsidR="00FD6510" w:rsidRPr="00E80977" w14:paraId="021225A1" w14:textId="77777777" w:rsidTr="00B76860">
        <w:trPr>
          <w:trHeight w:val="98"/>
        </w:trPr>
        <w:tc>
          <w:tcPr>
            <w:tcW w:w="846" w:type="dxa"/>
            <w:vMerge w:val="restart"/>
          </w:tcPr>
          <w:p w14:paraId="5FECCD3E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Value/</w:t>
            </w:r>
          </w:p>
          <w:p w14:paraId="1A8AA708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thods</w:t>
            </w:r>
          </w:p>
        </w:tc>
        <w:tc>
          <w:tcPr>
            <w:tcW w:w="747" w:type="dxa"/>
          </w:tcPr>
          <w:p w14:paraId="543699C6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vertAlign w:val="subscript"/>
              </w:rPr>
            </w:pPr>
            <w:r w:rsidRPr="00E80977"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</w:rPr>
              <w:t>ANNC-P</w:t>
            </w:r>
            <w:r w:rsidRPr="00E80977"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96" w:type="dxa"/>
          </w:tcPr>
          <w:p w14:paraId="4DB61FCA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vertAlign w:val="superscript"/>
              </w:rPr>
            </w:pPr>
            <w:r w:rsidRPr="00E80977">
              <w:rPr>
                <w:i/>
                <w:iCs/>
                <w:color w:val="auto"/>
                <w:position w:val="-12"/>
                <w:sz w:val="18"/>
                <w:szCs w:val="18"/>
              </w:rPr>
              <w:object w:dxaOrig="696" w:dyaOrig="380" w14:anchorId="73ED4E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5.25pt;height:18.75pt" o:ole="">
                  <v:imagedata r:id="rId8" o:title=""/>
                </v:shape>
                <o:OLEObject Type="Embed" ProgID="Equation.DSMT4" ShapeID="_x0000_i1025" DrawAspect="Content" ObjectID="_1773467707" r:id="rId9"/>
              </w:object>
            </w:r>
          </w:p>
        </w:tc>
        <w:tc>
          <w:tcPr>
            <w:tcW w:w="717" w:type="dxa"/>
          </w:tcPr>
          <w:p w14:paraId="5EEE6092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vertAlign w:val="subscript"/>
              </w:rPr>
            </w:pPr>
            <w:r w:rsidRPr="00E80977">
              <w:rPr>
                <w:rFonts w:ascii="Times New Roman" w:eastAsia="Times New Roman" w:hAnsi="Times New Roman"/>
                <w:i/>
                <w:iCs/>
                <w:color w:val="auto"/>
              </w:rPr>
              <w:t>v</w:t>
            </w:r>
            <w:r w:rsidRPr="00E80977">
              <w:rPr>
                <w:rFonts w:ascii="Times New Roman" w:eastAsia="Times New Roman" w:hAnsi="Times New Roman"/>
                <w:i/>
                <w:iCs/>
                <w:color w:val="auto"/>
                <w:vertAlign w:val="subscript"/>
              </w:rPr>
              <w:t>dr-ref</w:t>
            </w:r>
          </w:p>
        </w:tc>
        <w:tc>
          <w:tcPr>
            <w:tcW w:w="886" w:type="dxa"/>
            <w:vMerge w:val="restart"/>
          </w:tcPr>
          <w:p w14:paraId="79FBB939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-5-5-5-1</w:t>
            </w:r>
          </w:p>
        </w:tc>
        <w:tc>
          <w:tcPr>
            <w:tcW w:w="976" w:type="dxa"/>
            <w:vMerge w:val="restart"/>
          </w:tcPr>
          <w:p w14:paraId="48FDA708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0</w:t>
            </w:r>
          </w:p>
        </w:tc>
        <w:tc>
          <w:tcPr>
            <w:tcW w:w="806" w:type="dxa"/>
            <w:vMerge w:val="restart"/>
          </w:tcPr>
          <w:p w14:paraId="45FDCA54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LP network</w:t>
            </w:r>
          </w:p>
        </w:tc>
        <w:tc>
          <w:tcPr>
            <w:tcW w:w="986" w:type="dxa"/>
            <w:vMerge w:val="restart"/>
          </w:tcPr>
          <w:p w14:paraId="3447CBFD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Levenberg Marquardt algorithm</w:t>
            </w:r>
          </w:p>
        </w:tc>
        <w:tc>
          <w:tcPr>
            <w:tcW w:w="976" w:type="dxa"/>
            <w:vMerge w:val="restart"/>
          </w:tcPr>
          <w:p w14:paraId="416969B9" w14:textId="032EC21E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Tansig</w:t>
            </w:r>
          </w:p>
        </w:tc>
        <w:tc>
          <w:tcPr>
            <w:tcW w:w="886" w:type="dxa"/>
            <w:vMerge w:val="restart"/>
          </w:tcPr>
          <w:p w14:paraId="0409BC9F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 w:rsidRPr="00E80977"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Trainlm</w:t>
            </w:r>
          </w:p>
        </w:tc>
        <w:tc>
          <w:tcPr>
            <w:tcW w:w="222" w:type="dxa"/>
            <w:vMerge/>
          </w:tcPr>
          <w:p w14:paraId="0495CE25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</w:tr>
      <w:tr w:rsidR="00FD6510" w:rsidRPr="00E80977" w14:paraId="4A589F31" w14:textId="77777777" w:rsidTr="00B76860">
        <w:trPr>
          <w:trHeight w:val="65"/>
        </w:trPr>
        <w:tc>
          <w:tcPr>
            <w:tcW w:w="846" w:type="dxa"/>
            <w:vMerge/>
          </w:tcPr>
          <w:p w14:paraId="0D3A5035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47" w:type="dxa"/>
          </w:tcPr>
          <w:p w14:paraId="1123B602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vertAlign w:val="subscript"/>
              </w:rPr>
            </w:pPr>
            <w:r w:rsidRPr="00E80977"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</w:rPr>
              <w:t>ANNC-Q</w:t>
            </w:r>
            <w:r w:rsidRPr="00E80977"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96" w:type="dxa"/>
          </w:tcPr>
          <w:p w14:paraId="220A3067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vertAlign w:val="subscript"/>
              </w:rPr>
            </w:pPr>
            <w:r w:rsidRPr="00E80977">
              <w:rPr>
                <w:i/>
                <w:iCs/>
                <w:color w:val="auto"/>
                <w:position w:val="-12"/>
                <w:sz w:val="18"/>
                <w:szCs w:val="18"/>
              </w:rPr>
              <w:object w:dxaOrig="791" w:dyaOrig="380" w14:anchorId="71E7070F">
                <v:shape id="_x0000_i1026" type="#_x0000_t75" style="width:38.25pt;height:18.75pt" o:ole="">
                  <v:imagedata r:id="rId10" o:title=""/>
                </v:shape>
                <o:OLEObject Type="Embed" ProgID="Equation.DSMT4" ShapeID="_x0000_i1026" DrawAspect="Content" ObjectID="_1773467708" r:id="rId11"/>
              </w:object>
            </w:r>
          </w:p>
        </w:tc>
        <w:tc>
          <w:tcPr>
            <w:tcW w:w="717" w:type="dxa"/>
          </w:tcPr>
          <w:p w14:paraId="7BEFA729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auto"/>
                <w:sz w:val="18"/>
                <w:szCs w:val="18"/>
                <w:vertAlign w:val="subscript"/>
              </w:rPr>
            </w:pPr>
            <w:r w:rsidRPr="00E80977">
              <w:rPr>
                <w:rFonts w:ascii="Times New Roman" w:eastAsia="Times New Roman" w:hAnsi="Times New Roman"/>
                <w:i/>
                <w:iCs/>
                <w:color w:val="auto"/>
              </w:rPr>
              <w:t>v</w:t>
            </w:r>
            <w:r w:rsidRPr="00E80977">
              <w:rPr>
                <w:rFonts w:ascii="Times New Roman" w:eastAsia="Times New Roman" w:hAnsi="Times New Roman"/>
                <w:i/>
                <w:iCs/>
                <w:color w:val="auto"/>
                <w:vertAlign w:val="subscript"/>
              </w:rPr>
              <w:t>qr-ref</w:t>
            </w:r>
          </w:p>
        </w:tc>
        <w:tc>
          <w:tcPr>
            <w:tcW w:w="886" w:type="dxa"/>
            <w:vMerge/>
          </w:tcPr>
          <w:p w14:paraId="33ECB9E2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vMerge/>
          </w:tcPr>
          <w:p w14:paraId="1BA3D737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806" w:type="dxa"/>
            <w:vMerge/>
          </w:tcPr>
          <w:p w14:paraId="778410B9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986" w:type="dxa"/>
            <w:vMerge/>
          </w:tcPr>
          <w:p w14:paraId="20828ECE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976" w:type="dxa"/>
            <w:vMerge/>
          </w:tcPr>
          <w:p w14:paraId="4BAD4994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886" w:type="dxa"/>
            <w:vMerge/>
          </w:tcPr>
          <w:p w14:paraId="51EC9D50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22" w:type="dxa"/>
            <w:vMerge/>
          </w:tcPr>
          <w:p w14:paraId="7D5BEB23" w14:textId="77777777" w:rsidR="00B76860" w:rsidRPr="00E80977" w:rsidRDefault="00B76860" w:rsidP="003E17E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</w:tr>
    </w:tbl>
    <w:p w14:paraId="44DFEFD8" w14:textId="77777777" w:rsidR="00B76860" w:rsidRPr="00E80977" w:rsidRDefault="00B76860" w:rsidP="003E17E8">
      <w:pPr>
        <w:jc w:val="center"/>
        <w:rPr>
          <w:color w:val="auto"/>
        </w:rPr>
      </w:pPr>
    </w:p>
    <w:p w14:paraId="230208E5" w14:textId="77777777" w:rsidR="00E26780" w:rsidRPr="00E80977" w:rsidRDefault="00E26780" w:rsidP="003E17E8">
      <w:pPr>
        <w:jc w:val="center"/>
        <w:rPr>
          <w:color w:val="auto"/>
        </w:rPr>
      </w:pPr>
    </w:p>
    <w:p w14:paraId="201C0CBD" w14:textId="77777777" w:rsidR="00E26780" w:rsidRPr="00E80977" w:rsidRDefault="00E26780" w:rsidP="003E17E8">
      <w:pPr>
        <w:jc w:val="center"/>
        <w:rPr>
          <w:color w:val="auto"/>
        </w:rPr>
      </w:pPr>
    </w:p>
    <w:p w14:paraId="6F217670" w14:textId="77777777" w:rsidR="00E26780" w:rsidRPr="00E80977" w:rsidRDefault="00E26780" w:rsidP="003E17E8">
      <w:pPr>
        <w:jc w:val="center"/>
        <w:rPr>
          <w:color w:val="auto"/>
        </w:rPr>
      </w:pPr>
    </w:p>
    <w:p w14:paraId="71C9A756" w14:textId="77777777" w:rsidR="00E26780" w:rsidRPr="00E80977" w:rsidRDefault="00E26780" w:rsidP="003E17E8">
      <w:pPr>
        <w:jc w:val="center"/>
        <w:rPr>
          <w:color w:val="auto"/>
        </w:rPr>
      </w:pPr>
    </w:p>
    <w:p w14:paraId="602589CC" w14:textId="77777777" w:rsidR="00E26780" w:rsidRPr="00E80977" w:rsidRDefault="00E26780" w:rsidP="003E17E8">
      <w:pPr>
        <w:jc w:val="center"/>
        <w:rPr>
          <w:color w:val="auto"/>
        </w:rPr>
      </w:pPr>
    </w:p>
    <w:p w14:paraId="1B24452E" w14:textId="77777777" w:rsidR="00E26780" w:rsidRPr="00E80977" w:rsidRDefault="00E26780" w:rsidP="003E17E8">
      <w:pPr>
        <w:jc w:val="center"/>
        <w:rPr>
          <w:color w:val="auto"/>
        </w:rPr>
      </w:pPr>
    </w:p>
    <w:p w14:paraId="5E011186" w14:textId="2D78E59C" w:rsidR="00B76860" w:rsidRPr="00E80977" w:rsidRDefault="003E17E8" w:rsidP="003E17E8">
      <w:pPr>
        <w:ind w:firstLine="851"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r w:rsidRPr="00E80977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                   </w:t>
      </w:r>
      <w:r w:rsidR="00B76860" w:rsidRPr="00E80977">
        <w:rPr>
          <w:rFonts w:asciiTheme="majorBidi" w:hAnsiTheme="majorBidi" w:cstheme="majorBidi"/>
          <w:b/>
          <w:bCs/>
          <w:color w:val="auto"/>
          <w:sz w:val="24"/>
          <w:szCs w:val="24"/>
        </w:rPr>
        <w:t>Table3. Parameters of the DFIG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2700"/>
        <w:gridCol w:w="2700"/>
      </w:tblGrid>
      <w:tr w:rsidR="00FD6510" w:rsidRPr="00E80977" w14:paraId="14E32CFA" w14:textId="77777777" w:rsidTr="00B76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</w:trPr>
        <w:tc>
          <w:tcPr>
            <w:tcW w:w="2700" w:type="dxa"/>
          </w:tcPr>
          <w:p w14:paraId="6A0A3CA3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Rated power</w:t>
            </w:r>
          </w:p>
        </w:tc>
        <w:tc>
          <w:tcPr>
            <w:tcW w:w="2700" w:type="dxa"/>
          </w:tcPr>
          <w:p w14:paraId="25C515D4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P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  <w:vertAlign w:val="subscript"/>
              </w:rPr>
              <w:t>n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 xml:space="preserve"> = 1.5KW</w:t>
            </w:r>
          </w:p>
        </w:tc>
      </w:tr>
      <w:tr w:rsidR="00FD6510" w:rsidRPr="00E80977" w14:paraId="6EE29FC7" w14:textId="77777777" w:rsidTr="00B76860">
        <w:trPr>
          <w:trHeight w:val="138"/>
        </w:trPr>
        <w:tc>
          <w:tcPr>
            <w:tcW w:w="2700" w:type="dxa"/>
          </w:tcPr>
          <w:p w14:paraId="6A4126D1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Stator rated voltage</w:t>
            </w:r>
          </w:p>
        </w:tc>
        <w:tc>
          <w:tcPr>
            <w:tcW w:w="2700" w:type="dxa"/>
          </w:tcPr>
          <w:p w14:paraId="607B2260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v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  <w:vertAlign w:val="subscript"/>
              </w:rPr>
              <w:t>s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=220/380 V</w:t>
            </w:r>
          </w:p>
        </w:tc>
      </w:tr>
      <w:tr w:rsidR="00FD6510" w:rsidRPr="00E80977" w14:paraId="6242ED94" w14:textId="77777777" w:rsidTr="00B76860">
        <w:trPr>
          <w:trHeight w:val="145"/>
        </w:trPr>
        <w:tc>
          <w:tcPr>
            <w:tcW w:w="2700" w:type="dxa"/>
          </w:tcPr>
          <w:p w14:paraId="07188C82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Stator current</w:t>
            </w:r>
          </w:p>
        </w:tc>
        <w:tc>
          <w:tcPr>
            <w:tcW w:w="2700" w:type="dxa"/>
          </w:tcPr>
          <w:p w14:paraId="53D30A67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i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  <w:vertAlign w:val="subscript"/>
              </w:rPr>
              <w:t>sn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=5.2A</w:t>
            </w:r>
          </w:p>
        </w:tc>
      </w:tr>
      <w:tr w:rsidR="00FD6510" w:rsidRPr="00E80977" w14:paraId="6EEB1A2C" w14:textId="77777777" w:rsidTr="00B76860">
        <w:trPr>
          <w:trHeight w:val="140"/>
        </w:trPr>
        <w:tc>
          <w:tcPr>
            <w:tcW w:w="2700" w:type="dxa"/>
          </w:tcPr>
          <w:p w14:paraId="3CA130A4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Rotor current</w:t>
            </w:r>
          </w:p>
        </w:tc>
        <w:tc>
          <w:tcPr>
            <w:tcW w:w="2700" w:type="dxa"/>
          </w:tcPr>
          <w:p w14:paraId="0ED3D04F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i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  <w:vertAlign w:val="subscript"/>
              </w:rPr>
              <w:t>rn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=8.5A</w:t>
            </w:r>
          </w:p>
        </w:tc>
      </w:tr>
      <w:tr w:rsidR="00FD6510" w:rsidRPr="00E80977" w14:paraId="5C54A638" w14:textId="77777777" w:rsidTr="00B76860">
        <w:trPr>
          <w:trHeight w:val="140"/>
        </w:trPr>
        <w:tc>
          <w:tcPr>
            <w:tcW w:w="2700" w:type="dxa"/>
          </w:tcPr>
          <w:p w14:paraId="4C580205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Number of pair of poles</w:t>
            </w:r>
          </w:p>
        </w:tc>
        <w:tc>
          <w:tcPr>
            <w:tcW w:w="2700" w:type="dxa"/>
          </w:tcPr>
          <w:p w14:paraId="6752535B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p=2</w:t>
            </w:r>
          </w:p>
        </w:tc>
      </w:tr>
      <w:tr w:rsidR="00FD6510" w:rsidRPr="00E80977" w14:paraId="08AFD562" w14:textId="77777777" w:rsidTr="00B76860">
        <w:trPr>
          <w:trHeight w:val="359"/>
        </w:trPr>
        <w:tc>
          <w:tcPr>
            <w:tcW w:w="2700" w:type="dxa"/>
          </w:tcPr>
          <w:p w14:paraId="36799C38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Stator rated frequency</w:t>
            </w:r>
          </w:p>
        </w:tc>
        <w:tc>
          <w:tcPr>
            <w:tcW w:w="2700" w:type="dxa"/>
          </w:tcPr>
          <w:p w14:paraId="726ADD11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f</w:t>
            </w:r>
            <w:r w:rsidRPr="00E80977">
              <w:rPr>
                <w:rFonts w:asciiTheme="majorBidi" w:eastAsia="Times New Roman" w:hAnsiTheme="majorBidi" w:cstheme="majorBidi"/>
                <w:color w:val="auto"/>
                <w:vertAlign w:val="subscript"/>
              </w:rPr>
              <w:t>s</w:t>
            </w:r>
            <w:r w:rsidRPr="00E80977">
              <w:rPr>
                <w:rFonts w:asciiTheme="majorBidi" w:eastAsia="Times New Roman" w:hAnsiTheme="majorBidi" w:cstheme="majorBidi"/>
                <w:color w:val="auto"/>
              </w:rPr>
              <w:t>=50Hz</w:t>
            </w:r>
          </w:p>
        </w:tc>
      </w:tr>
      <w:tr w:rsidR="00FD6510" w:rsidRPr="00E80977" w14:paraId="39899863" w14:textId="77777777" w:rsidTr="00B76860">
        <w:trPr>
          <w:trHeight w:val="358"/>
        </w:trPr>
        <w:tc>
          <w:tcPr>
            <w:tcW w:w="2700" w:type="dxa"/>
          </w:tcPr>
          <w:p w14:paraId="5C99BBFC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Stator resistance</w:t>
            </w:r>
          </w:p>
        </w:tc>
        <w:tc>
          <w:tcPr>
            <w:tcW w:w="2700" w:type="dxa"/>
          </w:tcPr>
          <w:p w14:paraId="10CD92E8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R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  <w:vertAlign w:val="subscript"/>
              </w:rPr>
              <w:t xml:space="preserve">s 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=1.18Ω</w:t>
            </w:r>
          </w:p>
        </w:tc>
      </w:tr>
      <w:tr w:rsidR="00FD6510" w:rsidRPr="00E80977" w14:paraId="5228F1B3" w14:textId="77777777" w:rsidTr="00B76860">
        <w:trPr>
          <w:trHeight w:val="125"/>
        </w:trPr>
        <w:tc>
          <w:tcPr>
            <w:tcW w:w="2700" w:type="dxa"/>
          </w:tcPr>
          <w:p w14:paraId="6EA7DA17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Stator resistance</w:t>
            </w:r>
          </w:p>
        </w:tc>
        <w:tc>
          <w:tcPr>
            <w:tcW w:w="2700" w:type="dxa"/>
          </w:tcPr>
          <w:p w14:paraId="3866932D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R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  <w:vertAlign w:val="subscript"/>
              </w:rPr>
              <w:t xml:space="preserve">r 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=1.66Ω</w:t>
            </w:r>
          </w:p>
        </w:tc>
      </w:tr>
      <w:tr w:rsidR="00FD6510" w:rsidRPr="00E80977" w14:paraId="3B3F530A" w14:textId="77777777" w:rsidTr="00B76860">
        <w:trPr>
          <w:trHeight w:val="162"/>
        </w:trPr>
        <w:tc>
          <w:tcPr>
            <w:tcW w:w="2700" w:type="dxa"/>
          </w:tcPr>
          <w:p w14:paraId="07CD3D64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Stator inductance</w:t>
            </w:r>
          </w:p>
        </w:tc>
        <w:tc>
          <w:tcPr>
            <w:tcW w:w="2700" w:type="dxa"/>
          </w:tcPr>
          <w:p w14:paraId="67B8E53D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L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  <w:vertAlign w:val="subscript"/>
              </w:rPr>
              <w:t>ss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=0.20H</w:t>
            </w:r>
          </w:p>
        </w:tc>
      </w:tr>
      <w:tr w:rsidR="00FD6510" w:rsidRPr="00E80977" w14:paraId="4A83D821" w14:textId="77777777" w:rsidTr="00B76860">
        <w:trPr>
          <w:trHeight w:val="129"/>
        </w:trPr>
        <w:tc>
          <w:tcPr>
            <w:tcW w:w="2700" w:type="dxa"/>
          </w:tcPr>
          <w:p w14:paraId="07618678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Rotor inductance</w:t>
            </w:r>
          </w:p>
        </w:tc>
        <w:tc>
          <w:tcPr>
            <w:tcW w:w="2700" w:type="dxa"/>
          </w:tcPr>
          <w:p w14:paraId="43706948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L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  <w:vertAlign w:val="subscript"/>
              </w:rPr>
              <w:t>rr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=0.18H</w:t>
            </w:r>
          </w:p>
        </w:tc>
      </w:tr>
      <w:tr w:rsidR="00FD6510" w:rsidRPr="00E80977" w14:paraId="782BA989" w14:textId="77777777" w:rsidTr="00B76860">
        <w:trPr>
          <w:trHeight w:val="291"/>
        </w:trPr>
        <w:tc>
          <w:tcPr>
            <w:tcW w:w="2700" w:type="dxa"/>
          </w:tcPr>
          <w:p w14:paraId="3F07562F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Mutual inductance</w:t>
            </w:r>
          </w:p>
        </w:tc>
        <w:tc>
          <w:tcPr>
            <w:tcW w:w="2700" w:type="dxa"/>
          </w:tcPr>
          <w:p w14:paraId="17822E01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L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  <w:vertAlign w:val="subscript"/>
              </w:rPr>
              <w:t>m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=0.17H</w:t>
            </w:r>
          </w:p>
        </w:tc>
      </w:tr>
      <w:tr w:rsidR="00FD6510" w:rsidRPr="00E80977" w14:paraId="44DE5838" w14:textId="77777777" w:rsidTr="00B76860">
        <w:trPr>
          <w:trHeight w:val="229"/>
        </w:trPr>
        <w:tc>
          <w:tcPr>
            <w:tcW w:w="2700" w:type="dxa"/>
          </w:tcPr>
          <w:p w14:paraId="3E13F06B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Rotor radius</w:t>
            </w:r>
          </w:p>
        </w:tc>
        <w:tc>
          <w:tcPr>
            <w:tcW w:w="2700" w:type="dxa"/>
          </w:tcPr>
          <w:p w14:paraId="1DFB1842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R=1m</w:t>
            </w:r>
          </w:p>
        </w:tc>
      </w:tr>
      <w:tr w:rsidR="00FD6510" w:rsidRPr="00E80977" w14:paraId="4B141097" w14:textId="77777777" w:rsidTr="00B76860">
        <w:trPr>
          <w:trHeight w:val="129"/>
        </w:trPr>
        <w:tc>
          <w:tcPr>
            <w:tcW w:w="2700" w:type="dxa"/>
          </w:tcPr>
          <w:p w14:paraId="20EB37AF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Number of blades</w:t>
            </w:r>
          </w:p>
        </w:tc>
        <w:tc>
          <w:tcPr>
            <w:tcW w:w="2700" w:type="dxa"/>
          </w:tcPr>
          <w:p w14:paraId="7AC3F828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3</w:t>
            </w:r>
          </w:p>
        </w:tc>
      </w:tr>
      <w:tr w:rsidR="00FD6510" w:rsidRPr="00E80977" w14:paraId="6C1D4689" w14:textId="77777777" w:rsidTr="00B76860">
        <w:trPr>
          <w:trHeight w:val="300"/>
        </w:trPr>
        <w:tc>
          <w:tcPr>
            <w:tcW w:w="2700" w:type="dxa"/>
          </w:tcPr>
          <w:p w14:paraId="5BCD46A6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Gearbox gain</w:t>
            </w:r>
          </w:p>
        </w:tc>
        <w:tc>
          <w:tcPr>
            <w:tcW w:w="2700" w:type="dxa"/>
          </w:tcPr>
          <w:p w14:paraId="6D1C2751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G=2</w:t>
            </w:r>
          </w:p>
        </w:tc>
      </w:tr>
      <w:tr w:rsidR="00FD6510" w:rsidRPr="00E80977" w14:paraId="3CF8009C" w14:textId="77777777" w:rsidTr="00B76860">
        <w:trPr>
          <w:trHeight w:val="291"/>
        </w:trPr>
        <w:tc>
          <w:tcPr>
            <w:tcW w:w="2700" w:type="dxa"/>
          </w:tcPr>
          <w:p w14:paraId="3A27D634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Friction coefficient</w:t>
            </w:r>
          </w:p>
        </w:tc>
        <w:tc>
          <w:tcPr>
            <w:tcW w:w="2700" w:type="dxa"/>
          </w:tcPr>
          <w:p w14:paraId="25515A0A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f=0.0027 N.m.s/rad</w:t>
            </w:r>
          </w:p>
        </w:tc>
      </w:tr>
      <w:tr w:rsidR="00FD6510" w:rsidRPr="00E80977" w14:paraId="127D8F91" w14:textId="77777777" w:rsidTr="00B76860">
        <w:trPr>
          <w:trHeight w:val="291"/>
        </w:trPr>
        <w:tc>
          <w:tcPr>
            <w:tcW w:w="2700" w:type="dxa"/>
          </w:tcPr>
          <w:p w14:paraId="113C2562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color w:val="auto"/>
              </w:rPr>
              <w:t>Moment of inertia</w:t>
            </w:r>
          </w:p>
        </w:tc>
        <w:tc>
          <w:tcPr>
            <w:tcW w:w="2700" w:type="dxa"/>
          </w:tcPr>
          <w:p w14:paraId="4B72E9BB" w14:textId="77777777" w:rsidR="00B76860" w:rsidRPr="00E80977" w:rsidRDefault="00B76860" w:rsidP="00FC0EFD">
            <w:pPr>
              <w:spacing w:line="360" w:lineRule="auto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color w:val="auto"/>
              </w:rPr>
            </w:pP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</w:rPr>
              <w:t>J=0.04kg.m</w:t>
            </w:r>
            <w:r w:rsidRPr="00E80977">
              <w:rPr>
                <w:rFonts w:asciiTheme="majorBidi" w:eastAsia="Times New Roman" w:hAnsiTheme="majorBidi" w:cstheme="majorBidi"/>
                <w:i/>
                <w:iCs/>
                <w:color w:val="auto"/>
                <w:vertAlign w:val="superscript"/>
              </w:rPr>
              <w:t>2</w:t>
            </w:r>
          </w:p>
        </w:tc>
      </w:tr>
    </w:tbl>
    <w:p w14:paraId="32F86C89" w14:textId="65DADE0E" w:rsidR="00E60186" w:rsidRPr="00E80977" w:rsidRDefault="00E60186" w:rsidP="0078531D">
      <w:pPr>
        <w:pStyle w:val="MDPI17abstract"/>
        <w:ind w:left="0" w:right="386"/>
        <w:rPr>
          <w:rFonts w:asciiTheme="majorBidi" w:hAnsiTheme="majorBidi" w:cstheme="majorBidi"/>
          <w:snapToGrid w:val="0"/>
          <w:color w:val="auto"/>
          <w:sz w:val="22"/>
          <w:szCs w:val="24"/>
        </w:rPr>
      </w:pPr>
    </w:p>
    <w:sectPr w:rsidR="00E60186" w:rsidRPr="00E80977" w:rsidSect="00026ED8">
      <w:headerReference w:type="even" r:id="rId12"/>
      <w:headerReference w:type="default" r:id="rId13"/>
      <w:footerReference w:type="default" r:id="rId14"/>
      <w:headerReference w:type="first" r:id="rId15"/>
      <w:footerReference w:type="first" r:id="rId16"/>
      <w:type w:val="continuous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6B0729" w14:textId="77777777" w:rsidR="00D30492" w:rsidRDefault="00D30492">
      <w:pPr>
        <w:spacing w:line="240" w:lineRule="auto"/>
      </w:pPr>
      <w:r>
        <w:separator/>
      </w:r>
    </w:p>
  </w:endnote>
  <w:endnote w:type="continuationSeparator" w:id="0">
    <w:p w14:paraId="292B5A31" w14:textId="77777777" w:rsidR="00D30492" w:rsidRDefault="00D304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noProof w:val="0"/>
      </w:rPr>
      <w:id w:val="12507050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7F9B96" w14:textId="51AC48AA" w:rsidR="00173F6E" w:rsidRDefault="00173F6E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D66D24">
          <w:t>7</w:t>
        </w:r>
        <w:r>
          <w:fldChar w:fldCharType="end"/>
        </w:r>
      </w:p>
    </w:sdtContent>
  </w:sdt>
  <w:p w14:paraId="3E74F8F5" w14:textId="77777777" w:rsidR="00173F6E" w:rsidRDefault="00173F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B78B8B" w14:textId="77777777" w:rsidR="00173F6E" w:rsidRDefault="00173F6E" w:rsidP="0078531D">
    <w:pP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9E1337" w14:textId="77777777" w:rsidR="00D30492" w:rsidRDefault="00D30492">
      <w:pPr>
        <w:spacing w:line="240" w:lineRule="auto"/>
      </w:pPr>
      <w:r>
        <w:separator/>
      </w:r>
    </w:p>
  </w:footnote>
  <w:footnote w:type="continuationSeparator" w:id="0">
    <w:p w14:paraId="547ECAE0" w14:textId="77777777" w:rsidR="00D30492" w:rsidRDefault="00D3049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8553BC" w14:textId="77777777" w:rsidR="00173F6E" w:rsidRDefault="00173F6E" w:rsidP="0067215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BF08D8" w14:textId="77777777" w:rsidR="00173F6E" w:rsidRPr="008C3B47" w:rsidRDefault="00173F6E" w:rsidP="0098452D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24B165" w14:textId="77777777" w:rsidR="00173F6E" w:rsidRPr="002D55BA" w:rsidRDefault="00173F6E" w:rsidP="0078531D">
    <w:pP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BA1E2348"/>
    <w:multiLevelType w:val="singleLevel"/>
    <w:tmpl w:val="BA1E2348"/>
    <w:lvl w:ilvl="0">
      <w:start w:val="1"/>
      <w:numFmt w:val="bullet"/>
      <w:lvlText w:val="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C3C14F91"/>
    <w:multiLevelType w:val="singleLevel"/>
    <w:tmpl w:val="C3C14F91"/>
    <w:lvl w:ilvl="0">
      <w:start w:val="1"/>
      <w:numFmt w:val="bullet"/>
      <w:lvlText w:val="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2" w15:restartNumberingAfterBreak="0">
    <w:nsid w:val="F95D26BA"/>
    <w:multiLevelType w:val="singleLevel"/>
    <w:tmpl w:val="F95D26BA"/>
    <w:lvl w:ilvl="0">
      <w:start w:val="1"/>
      <w:numFmt w:val="bullet"/>
      <w:lvlText w:val="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3" w15:restartNumberingAfterBreak="0">
    <w:nsid w:val="03003979"/>
    <w:multiLevelType w:val="hybridMultilevel"/>
    <w:tmpl w:val="3DC04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C738AC"/>
    <w:multiLevelType w:val="hybridMultilevel"/>
    <w:tmpl w:val="2A5C90D2"/>
    <w:lvl w:ilvl="0" w:tplc="D8663ED0">
      <w:start w:val="1"/>
      <w:numFmt w:val="bullet"/>
      <w:lvlRestart w:val="0"/>
      <w:lvlText w:val=""/>
      <w:lvlJc w:val="left"/>
      <w:pPr>
        <w:ind w:left="4679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56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4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1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8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5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2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0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734" w:hanging="360"/>
      </w:pPr>
      <w:rPr>
        <w:rFonts w:ascii="Wingdings" w:hAnsi="Wingdings" w:hint="default"/>
      </w:rPr>
    </w:lvl>
  </w:abstractNum>
  <w:abstractNum w:abstractNumId="5" w15:restartNumberingAfterBreak="0">
    <w:nsid w:val="0CDB5E1B"/>
    <w:multiLevelType w:val="hybridMultilevel"/>
    <w:tmpl w:val="C0366CA0"/>
    <w:lvl w:ilvl="0" w:tplc="A0788C5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468F5"/>
    <w:multiLevelType w:val="hybridMultilevel"/>
    <w:tmpl w:val="AAD08FD8"/>
    <w:lvl w:ilvl="0" w:tplc="F4029D0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8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E62D16"/>
    <w:multiLevelType w:val="hybridMultilevel"/>
    <w:tmpl w:val="90047C0A"/>
    <w:lvl w:ilvl="0" w:tplc="F19216E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2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39A36D3B"/>
    <w:multiLevelType w:val="hybridMultilevel"/>
    <w:tmpl w:val="936AEE38"/>
    <w:lvl w:ilvl="0" w:tplc="040C000D">
      <w:start w:val="1"/>
      <w:numFmt w:val="bullet"/>
      <w:lvlText w:val=""/>
      <w:lvlJc w:val="left"/>
      <w:pPr>
        <w:ind w:left="1429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E9402F0"/>
    <w:multiLevelType w:val="hybridMultilevel"/>
    <w:tmpl w:val="BB3C8C68"/>
    <w:lvl w:ilvl="0" w:tplc="04090001">
      <w:start w:val="1"/>
      <w:numFmt w:val="bullet"/>
      <w:lvlText w:val=""/>
      <w:lvlJc w:val="left"/>
      <w:pPr>
        <w:ind w:left="37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15" w15:restartNumberingAfterBreak="0">
    <w:nsid w:val="42CC525D"/>
    <w:multiLevelType w:val="hybridMultilevel"/>
    <w:tmpl w:val="2092FE7A"/>
    <w:lvl w:ilvl="0" w:tplc="040C0001">
      <w:start w:val="1"/>
      <w:numFmt w:val="bullet"/>
      <w:lvlText w:val=""/>
      <w:lvlJc w:val="left"/>
      <w:pPr>
        <w:ind w:left="37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16" w15:restartNumberingAfterBreak="0">
    <w:nsid w:val="42CE19BD"/>
    <w:multiLevelType w:val="hybridMultilevel"/>
    <w:tmpl w:val="385A66AA"/>
    <w:lvl w:ilvl="0" w:tplc="0409000F">
      <w:start w:val="1"/>
      <w:numFmt w:val="decimal"/>
      <w:lvlText w:val="%1."/>
      <w:lvlJc w:val="left"/>
      <w:pPr>
        <w:ind w:left="2138" w:hanging="360"/>
      </w:pPr>
    </w:lvl>
    <w:lvl w:ilvl="1" w:tplc="04090019" w:tentative="1">
      <w:start w:val="1"/>
      <w:numFmt w:val="lowerLetter"/>
      <w:lvlText w:val="%2."/>
      <w:lvlJc w:val="left"/>
      <w:pPr>
        <w:ind w:left="2858" w:hanging="360"/>
      </w:pPr>
    </w:lvl>
    <w:lvl w:ilvl="2" w:tplc="0409001B" w:tentative="1">
      <w:start w:val="1"/>
      <w:numFmt w:val="lowerRoman"/>
      <w:lvlText w:val="%3."/>
      <w:lvlJc w:val="right"/>
      <w:pPr>
        <w:ind w:left="3578" w:hanging="180"/>
      </w:pPr>
    </w:lvl>
    <w:lvl w:ilvl="3" w:tplc="0409000F" w:tentative="1">
      <w:start w:val="1"/>
      <w:numFmt w:val="decimal"/>
      <w:lvlText w:val="%4."/>
      <w:lvlJc w:val="left"/>
      <w:pPr>
        <w:ind w:left="4298" w:hanging="360"/>
      </w:pPr>
    </w:lvl>
    <w:lvl w:ilvl="4" w:tplc="04090019" w:tentative="1">
      <w:start w:val="1"/>
      <w:numFmt w:val="lowerLetter"/>
      <w:lvlText w:val="%5."/>
      <w:lvlJc w:val="left"/>
      <w:pPr>
        <w:ind w:left="5018" w:hanging="360"/>
      </w:pPr>
    </w:lvl>
    <w:lvl w:ilvl="5" w:tplc="0409001B" w:tentative="1">
      <w:start w:val="1"/>
      <w:numFmt w:val="lowerRoman"/>
      <w:lvlText w:val="%6."/>
      <w:lvlJc w:val="right"/>
      <w:pPr>
        <w:ind w:left="5738" w:hanging="180"/>
      </w:pPr>
    </w:lvl>
    <w:lvl w:ilvl="6" w:tplc="0409000F" w:tentative="1">
      <w:start w:val="1"/>
      <w:numFmt w:val="decimal"/>
      <w:lvlText w:val="%7."/>
      <w:lvlJc w:val="left"/>
      <w:pPr>
        <w:ind w:left="6458" w:hanging="360"/>
      </w:pPr>
    </w:lvl>
    <w:lvl w:ilvl="7" w:tplc="04090019" w:tentative="1">
      <w:start w:val="1"/>
      <w:numFmt w:val="lowerLetter"/>
      <w:lvlText w:val="%8."/>
      <w:lvlJc w:val="left"/>
      <w:pPr>
        <w:ind w:left="7178" w:hanging="360"/>
      </w:pPr>
    </w:lvl>
    <w:lvl w:ilvl="8" w:tplc="0409001B" w:tentative="1">
      <w:start w:val="1"/>
      <w:numFmt w:val="lowerRoman"/>
      <w:lvlText w:val="%9."/>
      <w:lvlJc w:val="right"/>
      <w:pPr>
        <w:ind w:left="7898" w:hanging="180"/>
      </w:pPr>
    </w:lvl>
  </w:abstractNum>
  <w:abstractNum w:abstractNumId="17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9" w15:restartNumberingAfterBreak="0">
    <w:nsid w:val="54157101"/>
    <w:multiLevelType w:val="hybridMultilevel"/>
    <w:tmpl w:val="865CFE22"/>
    <w:lvl w:ilvl="0" w:tplc="C142ACE0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3F3E5C"/>
    <w:multiLevelType w:val="hybridMultilevel"/>
    <w:tmpl w:val="A2CE3896"/>
    <w:lvl w:ilvl="0" w:tplc="31B68138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A9146F"/>
    <w:multiLevelType w:val="multilevel"/>
    <w:tmpl w:val="FF946DB4"/>
    <w:lvl w:ilvl="0">
      <w:start w:val="1"/>
      <w:numFmt w:val="decimal"/>
      <w:pStyle w:val="section1"/>
      <w:lvlText w:val="%1."/>
      <w:lvlJc w:val="left"/>
      <w:pPr>
        <w:ind w:left="3054" w:hanging="360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785" w:hanging="432"/>
      </w:pPr>
      <w:rPr>
        <w:rFonts w:hint="default"/>
        <w:b/>
        <w:bCs/>
      </w:rPr>
    </w:lvl>
    <w:lvl w:ilvl="2">
      <w:start w:val="1"/>
      <w:numFmt w:val="decimal"/>
      <w:pStyle w:val="subsection"/>
      <w:lvlText w:val="%3%1.%2"/>
      <w:lvlJc w:val="left"/>
      <w:pPr>
        <w:ind w:left="2490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21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2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2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23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73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13" w:hanging="1440"/>
      </w:pPr>
      <w:rPr>
        <w:rFonts w:hint="default"/>
      </w:rPr>
    </w:lvl>
  </w:abstractNum>
  <w:abstractNum w:abstractNumId="23" w15:restartNumberingAfterBreak="0">
    <w:nsid w:val="5F742C34"/>
    <w:multiLevelType w:val="hybridMultilevel"/>
    <w:tmpl w:val="2EAC081C"/>
    <w:lvl w:ilvl="0" w:tplc="FDA2F9A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8E73C7"/>
    <w:multiLevelType w:val="hybridMultilevel"/>
    <w:tmpl w:val="B94E7D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C60601D"/>
    <w:multiLevelType w:val="multilevel"/>
    <w:tmpl w:val="059EC0A4"/>
    <w:lvl w:ilvl="0">
      <w:start w:val="2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6D843025"/>
    <w:multiLevelType w:val="multilevel"/>
    <w:tmpl w:val="0442A0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section1"/>
      <w:lvlText w:val="2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38779A"/>
    <w:multiLevelType w:val="multilevel"/>
    <w:tmpl w:val="7738779A"/>
    <w:lvl w:ilvl="0">
      <w:start w:val="1"/>
      <w:numFmt w:val="decimal"/>
      <w:isLgl/>
      <w:suff w:val="space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567" w:hanging="567"/>
      </w:pPr>
      <w:rPr>
        <w:rFonts w:asciiTheme="majorBidi" w:hAnsiTheme="majorBidi" w:cstheme="majorBidi" w:hint="default"/>
        <w:b/>
        <w:bCs/>
      </w:rPr>
    </w:lvl>
    <w:lvl w:ilvl="2">
      <w:start w:val="1"/>
      <w:numFmt w:val="decimal"/>
      <w:lvlText w:val="%1.%2.%3"/>
      <w:lvlJc w:val="left"/>
      <w:pPr>
        <w:tabs>
          <w:tab w:val="left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hint="default"/>
      </w:rPr>
    </w:lvl>
  </w:abstractNum>
  <w:abstractNum w:abstractNumId="29" w15:restartNumberingAfterBreak="0">
    <w:nsid w:val="78244525"/>
    <w:multiLevelType w:val="hybridMultilevel"/>
    <w:tmpl w:val="9D3EE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7728468">
    <w:abstractNumId w:val="9"/>
  </w:num>
  <w:num w:numId="2" w16cid:durableId="109591384">
    <w:abstractNumId w:val="12"/>
  </w:num>
  <w:num w:numId="3" w16cid:durableId="1187602069">
    <w:abstractNumId w:val="8"/>
  </w:num>
  <w:num w:numId="4" w16cid:durableId="263222615">
    <w:abstractNumId w:val="10"/>
  </w:num>
  <w:num w:numId="5" w16cid:durableId="189221958">
    <w:abstractNumId w:val="18"/>
  </w:num>
  <w:num w:numId="6" w16cid:durableId="1870139921">
    <w:abstractNumId w:val="7"/>
  </w:num>
  <w:num w:numId="7" w16cid:durableId="1423143367">
    <w:abstractNumId w:val="18"/>
  </w:num>
  <w:num w:numId="8" w16cid:durableId="127016190">
    <w:abstractNumId w:val="7"/>
  </w:num>
  <w:num w:numId="9" w16cid:durableId="749737703">
    <w:abstractNumId w:val="18"/>
  </w:num>
  <w:num w:numId="10" w16cid:durableId="1777212211">
    <w:abstractNumId w:val="7"/>
  </w:num>
  <w:num w:numId="11" w16cid:durableId="14910442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066027014">
    <w:abstractNumId w:val="27"/>
  </w:num>
  <w:num w:numId="13" w16cid:durableId="1499805621">
    <w:abstractNumId w:val="18"/>
  </w:num>
  <w:num w:numId="14" w16cid:durableId="810707947">
    <w:abstractNumId w:val="7"/>
  </w:num>
  <w:num w:numId="15" w16cid:durableId="671026427">
    <w:abstractNumId w:val="6"/>
  </w:num>
  <w:num w:numId="16" w16cid:durableId="858544679">
    <w:abstractNumId w:val="17"/>
  </w:num>
  <w:num w:numId="17" w16cid:durableId="140587824">
    <w:abstractNumId w:val="5"/>
  </w:num>
  <w:num w:numId="18" w16cid:durableId="1470051876">
    <w:abstractNumId w:val="18"/>
  </w:num>
  <w:num w:numId="19" w16cid:durableId="144051617">
    <w:abstractNumId w:val="7"/>
  </w:num>
  <w:num w:numId="20" w16cid:durableId="1668709164">
    <w:abstractNumId w:val="6"/>
  </w:num>
  <w:num w:numId="21" w16cid:durableId="1626698673">
    <w:abstractNumId w:val="5"/>
  </w:num>
  <w:num w:numId="22" w16cid:durableId="1571883971">
    <w:abstractNumId w:val="11"/>
  </w:num>
  <w:num w:numId="23" w16cid:durableId="78135276">
    <w:abstractNumId w:val="23"/>
  </w:num>
  <w:num w:numId="24" w16cid:durableId="492455574">
    <w:abstractNumId w:val="20"/>
  </w:num>
  <w:num w:numId="25" w16cid:durableId="261571460">
    <w:abstractNumId w:val="4"/>
  </w:num>
  <w:num w:numId="26" w16cid:durableId="275410107">
    <w:abstractNumId w:val="19"/>
  </w:num>
  <w:num w:numId="27" w16cid:durableId="1988777891">
    <w:abstractNumId w:val="29"/>
  </w:num>
  <w:num w:numId="28" w16cid:durableId="1139306346">
    <w:abstractNumId w:val="16"/>
  </w:num>
  <w:num w:numId="29" w16cid:durableId="1371567807">
    <w:abstractNumId w:val="26"/>
  </w:num>
  <w:num w:numId="30" w16cid:durableId="1147432191">
    <w:abstractNumId w:val="22"/>
  </w:num>
  <w:num w:numId="31" w16cid:durableId="293563986">
    <w:abstractNumId w:val="21"/>
  </w:num>
  <w:num w:numId="32" w16cid:durableId="548348894">
    <w:abstractNumId w:val="3"/>
  </w:num>
  <w:num w:numId="33" w16cid:durableId="235479573">
    <w:abstractNumId w:val="24"/>
  </w:num>
  <w:num w:numId="34" w16cid:durableId="1100104049">
    <w:abstractNumId w:val="15"/>
  </w:num>
  <w:num w:numId="35" w16cid:durableId="472796412">
    <w:abstractNumId w:val="23"/>
  </w:num>
  <w:num w:numId="36" w16cid:durableId="1788816224">
    <w:abstractNumId w:val="23"/>
  </w:num>
  <w:num w:numId="37" w16cid:durableId="77022054">
    <w:abstractNumId w:val="23"/>
  </w:num>
  <w:num w:numId="38" w16cid:durableId="1165972231">
    <w:abstractNumId w:val="23"/>
  </w:num>
  <w:num w:numId="39" w16cid:durableId="1393116136">
    <w:abstractNumId w:val="14"/>
  </w:num>
  <w:num w:numId="40" w16cid:durableId="1105812310">
    <w:abstractNumId w:val="1"/>
  </w:num>
  <w:num w:numId="41" w16cid:durableId="1485321059">
    <w:abstractNumId w:val="13"/>
  </w:num>
  <w:num w:numId="42" w16cid:durableId="1054157826">
    <w:abstractNumId w:val="28"/>
  </w:num>
  <w:num w:numId="43" w16cid:durableId="966204113">
    <w:abstractNumId w:val="2"/>
  </w:num>
  <w:num w:numId="44" w16cid:durableId="1268001151">
    <w:abstractNumId w:val="0"/>
  </w:num>
  <w:num w:numId="45" w16cid:durableId="209073728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activeWritingStyle w:appName="MSWord" w:lang="fr-FR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en-IN" w:vendorID="64" w:dllVersion="6" w:nlCheck="1" w:checkStyle="1"/>
  <w:activeWritingStyle w:appName="MSWord" w:lang="en-IN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cumentProtection w:edit="trackedChanges" w:enforcement="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0NDWyNDIwMTA0MDRT0lEKTi0uzszPAykwrgUAJDPa4SwAAAA="/>
  </w:docVars>
  <w:rsids>
    <w:rsidRoot w:val="00121655"/>
    <w:rsid w:val="000035F2"/>
    <w:rsid w:val="000037D4"/>
    <w:rsid w:val="00005387"/>
    <w:rsid w:val="00014970"/>
    <w:rsid w:val="00015789"/>
    <w:rsid w:val="00016546"/>
    <w:rsid w:val="00016DAD"/>
    <w:rsid w:val="00026ED8"/>
    <w:rsid w:val="00027FFA"/>
    <w:rsid w:val="0003089F"/>
    <w:rsid w:val="00035307"/>
    <w:rsid w:val="00041975"/>
    <w:rsid w:val="00045225"/>
    <w:rsid w:val="0004712C"/>
    <w:rsid w:val="00050033"/>
    <w:rsid w:val="00054F94"/>
    <w:rsid w:val="00061FE4"/>
    <w:rsid w:val="00064030"/>
    <w:rsid w:val="000661CA"/>
    <w:rsid w:val="0007331C"/>
    <w:rsid w:val="000770AD"/>
    <w:rsid w:val="00077B1E"/>
    <w:rsid w:val="00077D82"/>
    <w:rsid w:val="00093624"/>
    <w:rsid w:val="00094B86"/>
    <w:rsid w:val="000A30C8"/>
    <w:rsid w:val="000A65B7"/>
    <w:rsid w:val="000A7AF6"/>
    <w:rsid w:val="000B07CA"/>
    <w:rsid w:val="000B1483"/>
    <w:rsid w:val="000C42F3"/>
    <w:rsid w:val="000D139F"/>
    <w:rsid w:val="000D6583"/>
    <w:rsid w:val="000D6FE1"/>
    <w:rsid w:val="000D776C"/>
    <w:rsid w:val="000E02D7"/>
    <w:rsid w:val="000E1251"/>
    <w:rsid w:val="000E2056"/>
    <w:rsid w:val="000E214B"/>
    <w:rsid w:val="000E4A57"/>
    <w:rsid w:val="000E5484"/>
    <w:rsid w:val="000F2018"/>
    <w:rsid w:val="00102FE9"/>
    <w:rsid w:val="00103DD9"/>
    <w:rsid w:val="00110C44"/>
    <w:rsid w:val="00113D48"/>
    <w:rsid w:val="00121655"/>
    <w:rsid w:val="0012423C"/>
    <w:rsid w:val="00124E7A"/>
    <w:rsid w:val="00125E67"/>
    <w:rsid w:val="00131B2B"/>
    <w:rsid w:val="001320B2"/>
    <w:rsid w:val="0013249E"/>
    <w:rsid w:val="00133259"/>
    <w:rsid w:val="001353A3"/>
    <w:rsid w:val="00136014"/>
    <w:rsid w:val="001364D6"/>
    <w:rsid w:val="00140D44"/>
    <w:rsid w:val="00141381"/>
    <w:rsid w:val="00141FB3"/>
    <w:rsid w:val="001443E8"/>
    <w:rsid w:val="001462FC"/>
    <w:rsid w:val="00150002"/>
    <w:rsid w:val="001558FE"/>
    <w:rsid w:val="00156C9E"/>
    <w:rsid w:val="00160029"/>
    <w:rsid w:val="00160501"/>
    <w:rsid w:val="001624B0"/>
    <w:rsid w:val="001649FC"/>
    <w:rsid w:val="00173F6E"/>
    <w:rsid w:val="00174D33"/>
    <w:rsid w:val="00176DED"/>
    <w:rsid w:val="00186A84"/>
    <w:rsid w:val="00187915"/>
    <w:rsid w:val="00191958"/>
    <w:rsid w:val="00191A54"/>
    <w:rsid w:val="00193660"/>
    <w:rsid w:val="00194B3A"/>
    <w:rsid w:val="001A242A"/>
    <w:rsid w:val="001A403D"/>
    <w:rsid w:val="001A4927"/>
    <w:rsid w:val="001B4F1E"/>
    <w:rsid w:val="001E18D0"/>
    <w:rsid w:val="001E25E8"/>
    <w:rsid w:val="001E2AEB"/>
    <w:rsid w:val="001E7133"/>
    <w:rsid w:val="001F0689"/>
    <w:rsid w:val="001F12C7"/>
    <w:rsid w:val="001F373C"/>
    <w:rsid w:val="001F7E6F"/>
    <w:rsid w:val="001F7F71"/>
    <w:rsid w:val="002016B4"/>
    <w:rsid w:val="00205AE5"/>
    <w:rsid w:val="00211295"/>
    <w:rsid w:val="00212EF2"/>
    <w:rsid w:val="00216129"/>
    <w:rsid w:val="0022035E"/>
    <w:rsid w:val="002208D2"/>
    <w:rsid w:val="002209E9"/>
    <w:rsid w:val="002254A8"/>
    <w:rsid w:val="0023374C"/>
    <w:rsid w:val="00235086"/>
    <w:rsid w:val="002458B9"/>
    <w:rsid w:val="00251C19"/>
    <w:rsid w:val="0025231F"/>
    <w:rsid w:val="0025499A"/>
    <w:rsid w:val="00256472"/>
    <w:rsid w:val="0025704E"/>
    <w:rsid w:val="002650E7"/>
    <w:rsid w:val="00266E59"/>
    <w:rsid w:val="002722EE"/>
    <w:rsid w:val="002765F1"/>
    <w:rsid w:val="002969DF"/>
    <w:rsid w:val="00297433"/>
    <w:rsid w:val="002A1E5F"/>
    <w:rsid w:val="002A26EB"/>
    <w:rsid w:val="002A2B30"/>
    <w:rsid w:val="002A499A"/>
    <w:rsid w:val="002A6098"/>
    <w:rsid w:val="002A77C8"/>
    <w:rsid w:val="002B16E8"/>
    <w:rsid w:val="002B28D2"/>
    <w:rsid w:val="002B2C87"/>
    <w:rsid w:val="002B3B71"/>
    <w:rsid w:val="002B7A89"/>
    <w:rsid w:val="002C0D44"/>
    <w:rsid w:val="002C2007"/>
    <w:rsid w:val="002C3F3C"/>
    <w:rsid w:val="002C415F"/>
    <w:rsid w:val="002C4805"/>
    <w:rsid w:val="002D478B"/>
    <w:rsid w:val="002D55BA"/>
    <w:rsid w:val="002E6D06"/>
    <w:rsid w:val="002F498F"/>
    <w:rsid w:val="002F52EB"/>
    <w:rsid w:val="00302FA5"/>
    <w:rsid w:val="003046D6"/>
    <w:rsid w:val="003101DF"/>
    <w:rsid w:val="00313DEE"/>
    <w:rsid w:val="003156FD"/>
    <w:rsid w:val="0031744E"/>
    <w:rsid w:val="003254B8"/>
    <w:rsid w:val="00326141"/>
    <w:rsid w:val="003350E5"/>
    <w:rsid w:val="003367B7"/>
    <w:rsid w:val="00336E7E"/>
    <w:rsid w:val="0033776C"/>
    <w:rsid w:val="00344E27"/>
    <w:rsid w:val="00345623"/>
    <w:rsid w:val="00346386"/>
    <w:rsid w:val="0034744D"/>
    <w:rsid w:val="00351178"/>
    <w:rsid w:val="0035340B"/>
    <w:rsid w:val="00356B08"/>
    <w:rsid w:val="003623BE"/>
    <w:rsid w:val="003623EA"/>
    <w:rsid w:val="0036255D"/>
    <w:rsid w:val="00365474"/>
    <w:rsid w:val="00367382"/>
    <w:rsid w:val="00367E00"/>
    <w:rsid w:val="00374DEA"/>
    <w:rsid w:val="003940EA"/>
    <w:rsid w:val="0039604C"/>
    <w:rsid w:val="00396AD3"/>
    <w:rsid w:val="003A141E"/>
    <w:rsid w:val="003A2F9F"/>
    <w:rsid w:val="003A4D54"/>
    <w:rsid w:val="003A5D62"/>
    <w:rsid w:val="003A738A"/>
    <w:rsid w:val="003B30EF"/>
    <w:rsid w:val="003B5A77"/>
    <w:rsid w:val="003C2F94"/>
    <w:rsid w:val="003C5071"/>
    <w:rsid w:val="003C51C6"/>
    <w:rsid w:val="003C67CA"/>
    <w:rsid w:val="003C6800"/>
    <w:rsid w:val="003C6C48"/>
    <w:rsid w:val="003C75B9"/>
    <w:rsid w:val="003C79E5"/>
    <w:rsid w:val="003D0525"/>
    <w:rsid w:val="003D1B18"/>
    <w:rsid w:val="003D3D92"/>
    <w:rsid w:val="003D47A3"/>
    <w:rsid w:val="003E17E8"/>
    <w:rsid w:val="003E2824"/>
    <w:rsid w:val="003E42CC"/>
    <w:rsid w:val="003F36C1"/>
    <w:rsid w:val="003F4D0E"/>
    <w:rsid w:val="003F7A05"/>
    <w:rsid w:val="00400359"/>
    <w:rsid w:val="0040040B"/>
    <w:rsid w:val="00401D30"/>
    <w:rsid w:val="0040517E"/>
    <w:rsid w:val="004066FA"/>
    <w:rsid w:val="00410E19"/>
    <w:rsid w:val="00410F35"/>
    <w:rsid w:val="00411A1A"/>
    <w:rsid w:val="0041236F"/>
    <w:rsid w:val="0041420E"/>
    <w:rsid w:val="00415F9A"/>
    <w:rsid w:val="0041735A"/>
    <w:rsid w:val="0041770B"/>
    <w:rsid w:val="00422119"/>
    <w:rsid w:val="00425B3D"/>
    <w:rsid w:val="00426811"/>
    <w:rsid w:val="00437FFB"/>
    <w:rsid w:val="004465D2"/>
    <w:rsid w:val="0045200E"/>
    <w:rsid w:val="0045625A"/>
    <w:rsid w:val="00456E04"/>
    <w:rsid w:val="00457A76"/>
    <w:rsid w:val="00460954"/>
    <w:rsid w:val="00463F46"/>
    <w:rsid w:val="00477E8E"/>
    <w:rsid w:val="00483D2D"/>
    <w:rsid w:val="0048480E"/>
    <w:rsid w:val="00486447"/>
    <w:rsid w:val="004867DA"/>
    <w:rsid w:val="00486ECA"/>
    <w:rsid w:val="00493033"/>
    <w:rsid w:val="004937AC"/>
    <w:rsid w:val="00496A71"/>
    <w:rsid w:val="00497B4D"/>
    <w:rsid w:val="004A4D2F"/>
    <w:rsid w:val="004B11CE"/>
    <w:rsid w:val="004B3947"/>
    <w:rsid w:val="004B3DDA"/>
    <w:rsid w:val="004B489C"/>
    <w:rsid w:val="004B5955"/>
    <w:rsid w:val="004C0CC6"/>
    <w:rsid w:val="004C207F"/>
    <w:rsid w:val="004C2C60"/>
    <w:rsid w:val="004D2716"/>
    <w:rsid w:val="004D328B"/>
    <w:rsid w:val="004D32BF"/>
    <w:rsid w:val="004D5022"/>
    <w:rsid w:val="004D5BEC"/>
    <w:rsid w:val="004D79C7"/>
    <w:rsid w:val="004E2C70"/>
    <w:rsid w:val="004E4335"/>
    <w:rsid w:val="004E5C05"/>
    <w:rsid w:val="004E6518"/>
    <w:rsid w:val="004E741C"/>
    <w:rsid w:val="004E7B63"/>
    <w:rsid w:val="00500373"/>
    <w:rsid w:val="00502F97"/>
    <w:rsid w:val="0050416D"/>
    <w:rsid w:val="0050799B"/>
    <w:rsid w:val="005124EE"/>
    <w:rsid w:val="00512BDE"/>
    <w:rsid w:val="00513868"/>
    <w:rsid w:val="0051463D"/>
    <w:rsid w:val="00516109"/>
    <w:rsid w:val="00522372"/>
    <w:rsid w:val="00525541"/>
    <w:rsid w:val="005260E1"/>
    <w:rsid w:val="0052772B"/>
    <w:rsid w:val="00527EA5"/>
    <w:rsid w:val="005323E4"/>
    <w:rsid w:val="00532603"/>
    <w:rsid w:val="00532CFE"/>
    <w:rsid w:val="00540295"/>
    <w:rsid w:val="005418E8"/>
    <w:rsid w:val="005431A4"/>
    <w:rsid w:val="0054577B"/>
    <w:rsid w:val="00545D12"/>
    <w:rsid w:val="00550E67"/>
    <w:rsid w:val="00553A5C"/>
    <w:rsid w:val="00554DCC"/>
    <w:rsid w:val="00556601"/>
    <w:rsid w:val="005573FE"/>
    <w:rsid w:val="00560303"/>
    <w:rsid w:val="005614F2"/>
    <w:rsid w:val="00562BFF"/>
    <w:rsid w:val="00564626"/>
    <w:rsid w:val="00572F11"/>
    <w:rsid w:val="0057700E"/>
    <w:rsid w:val="0057771E"/>
    <w:rsid w:val="00582EDB"/>
    <w:rsid w:val="0058365F"/>
    <w:rsid w:val="00583C3B"/>
    <w:rsid w:val="00591C6A"/>
    <w:rsid w:val="00591CFA"/>
    <w:rsid w:val="00591D9E"/>
    <w:rsid w:val="005930C7"/>
    <w:rsid w:val="005947FC"/>
    <w:rsid w:val="0059503E"/>
    <w:rsid w:val="0059546A"/>
    <w:rsid w:val="005A1B63"/>
    <w:rsid w:val="005A55FD"/>
    <w:rsid w:val="005B215D"/>
    <w:rsid w:val="005C0EAE"/>
    <w:rsid w:val="005C2AAD"/>
    <w:rsid w:val="005C542D"/>
    <w:rsid w:val="005C58A8"/>
    <w:rsid w:val="005D028C"/>
    <w:rsid w:val="005D3158"/>
    <w:rsid w:val="005D4019"/>
    <w:rsid w:val="005D5C07"/>
    <w:rsid w:val="005E109A"/>
    <w:rsid w:val="005E3936"/>
    <w:rsid w:val="005E3CA5"/>
    <w:rsid w:val="005F0756"/>
    <w:rsid w:val="005F44F3"/>
    <w:rsid w:val="005F55AD"/>
    <w:rsid w:val="006024ED"/>
    <w:rsid w:val="006033A5"/>
    <w:rsid w:val="00605EFE"/>
    <w:rsid w:val="00613553"/>
    <w:rsid w:val="00614882"/>
    <w:rsid w:val="00615D64"/>
    <w:rsid w:val="00615DC3"/>
    <w:rsid w:val="006224DB"/>
    <w:rsid w:val="00623A78"/>
    <w:rsid w:val="00626B47"/>
    <w:rsid w:val="006303B8"/>
    <w:rsid w:val="00630EB5"/>
    <w:rsid w:val="00631E64"/>
    <w:rsid w:val="00637FF5"/>
    <w:rsid w:val="00647598"/>
    <w:rsid w:val="00650A4A"/>
    <w:rsid w:val="00655194"/>
    <w:rsid w:val="0065527E"/>
    <w:rsid w:val="00661DCA"/>
    <w:rsid w:val="00664717"/>
    <w:rsid w:val="00666692"/>
    <w:rsid w:val="0067215B"/>
    <w:rsid w:val="00673E29"/>
    <w:rsid w:val="00680404"/>
    <w:rsid w:val="00680E43"/>
    <w:rsid w:val="006824BD"/>
    <w:rsid w:val="0068699E"/>
    <w:rsid w:val="0068759C"/>
    <w:rsid w:val="00690705"/>
    <w:rsid w:val="00690722"/>
    <w:rsid w:val="00692393"/>
    <w:rsid w:val="006A0596"/>
    <w:rsid w:val="006A60DA"/>
    <w:rsid w:val="006B1856"/>
    <w:rsid w:val="006C268E"/>
    <w:rsid w:val="006C33C4"/>
    <w:rsid w:val="006C7A7A"/>
    <w:rsid w:val="006D22C3"/>
    <w:rsid w:val="006D347F"/>
    <w:rsid w:val="006D6039"/>
    <w:rsid w:val="006D72FE"/>
    <w:rsid w:val="006D7B4D"/>
    <w:rsid w:val="006D7C23"/>
    <w:rsid w:val="006E0A44"/>
    <w:rsid w:val="006E3C78"/>
    <w:rsid w:val="006E5B6B"/>
    <w:rsid w:val="006E5DD2"/>
    <w:rsid w:val="006E706B"/>
    <w:rsid w:val="006E7B15"/>
    <w:rsid w:val="006F0403"/>
    <w:rsid w:val="006F1460"/>
    <w:rsid w:val="006F202A"/>
    <w:rsid w:val="007022A9"/>
    <w:rsid w:val="00705968"/>
    <w:rsid w:val="007065E6"/>
    <w:rsid w:val="0071110F"/>
    <w:rsid w:val="00711868"/>
    <w:rsid w:val="00713E95"/>
    <w:rsid w:val="00715663"/>
    <w:rsid w:val="00724B9C"/>
    <w:rsid w:val="007250FC"/>
    <w:rsid w:val="00732758"/>
    <w:rsid w:val="00735C02"/>
    <w:rsid w:val="00736080"/>
    <w:rsid w:val="0074174F"/>
    <w:rsid w:val="00744CB2"/>
    <w:rsid w:val="00746F28"/>
    <w:rsid w:val="00752E05"/>
    <w:rsid w:val="00754F48"/>
    <w:rsid w:val="00757600"/>
    <w:rsid w:val="00760721"/>
    <w:rsid w:val="00762C6C"/>
    <w:rsid w:val="0076556A"/>
    <w:rsid w:val="00772765"/>
    <w:rsid w:val="00774E42"/>
    <w:rsid w:val="00775A00"/>
    <w:rsid w:val="007762AF"/>
    <w:rsid w:val="00782297"/>
    <w:rsid w:val="0078256A"/>
    <w:rsid w:val="0078421E"/>
    <w:rsid w:val="00784EE6"/>
    <w:rsid w:val="0078531D"/>
    <w:rsid w:val="00790460"/>
    <w:rsid w:val="00790BBC"/>
    <w:rsid w:val="00791E0C"/>
    <w:rsid w:val="0079310E"/>
    <w:rsid w:val="007931B1"/>
    <w:rsid w:val="007945AB"/>
    <w:rsid w:val="007960A9"/>
    <w:rsid w:val="007A59C4"/>
    <w:rsid w:val="007B2E9C"/>
    <w:rsid w:val="007B619E"/>
    <w:rsid w:val="007C00FF"/>
    <w:rsid w:val="007C1B0E"/>
    <w:rsid w:val="007C1C3F"/>
    <w:rsid w:val="007C2269"/>
    <w:rsid w:val="007C572A"/>
    <w:rsid w:val="007C7BC0"/>
    <w:rsid w:val="007C7F46"/>
    <w:rsid w:val="007D41F9"/>
    <w:rsid w:val="007E704A"/>
    <w:rsid w:val="007F2286"/>
    <w:rsid w:val="007F7C46"/>
    <w:rsid w:val="008044B3"/>
    <w:rsid w:val="00804EE0"/>
    <w:rsid w:val="00806541"/>
    <w:rsid w:val="00813A98"/>
    <w:rsid w:val="00817168"/>
    <w:rsid w:val="00824C96"/>
    <w:rsid w:val="00830C2C"/>
    <w:rsid w:val="00832F6A"/>
    <w:rsid w:val="0083661F"/>
    <w:rsid w:val="008378FC"/>
    <w:rsid w:val="00851A8E"/>
    <w:rsid w:val="00855AB1"/>
    <w:rsid w:val="008641B4"/>
    <w:rsid w:val="00865612"/>
    <w:rsid w:val="00867868"/>
    <w:rsid w:val="00873727"/>
    <w:rsid w:val="008767F8"/>
    <w:rsid w:val="008825EA"/>
    <w:rsid w:val="00886C4F"/>
    <w:rsid w:val="00893264"/>
    <w:rsid w:val="0089336E"/>
    <w:rsid w:val="00893D1B"/>
    <w:rsid w:val="00896049"/>
    <w:rsid w:val="008A1FDA"/>
    <w:rsid w:val="008A3FCA"/>
    <w:rsid w:val="008A437B"/>
    <w:rsid w:val="008A62B9"/>
    <w:rsid w:val="008A64E0"/>
    <w:rsid w:val="008A6FC3"/>
    <w:rsid w:val="008B011A"/>
    <w:rsid w:val="008B33EE"/>
    <w:rsid w:val="008B384B"/>
    <w:rsid w:val="008C09D2"/>
    <w:rsid w:val="008C0B8B"/>
    <w:rsid w:val="008C1874"/>
    <w:rsid w:val="008C2141"/>
    <w:rsid w:val="008C24D3"/>
    <w:rsid w:val="008C2D58"/>
    <w:rsid w:val="008C41A6"/>
    <w:rsid w:val="008C6F01"/>
    <w:rsid w:val="008D5560"/>
    <w:rsid w:val="008D7DAC"/>
    <w:rsid w:val="008E4411"/>
    <w:rsid w:val="008E61FF"/>
    <w:rsid w:val="008F08FD"/>
    <w:rsid w:val="008F2374"/>
    <w:rsid w:val="008F4EC0"/>
    <w:rsid w:val="008F6CE6"/>
    <w:rsid w:val="008F7955"/>
    <w:rsid w:val="00900259"/>
    <w:rsid w:val="00900EB5"/>
    <w:rsid w:val="0090141A"/>
    <w:rsid w:val="00902570"/>
    <w:rsid w:val="009039D6"/>
    <w:rsid w:val="00907533"/>
    <w:rsid w:val="0090790A"/>
    <w:rsid w:val="009106BC"/>
    <w:rsid w:val="009130BD"/>
    <w:rsid w:val="00913D57"/>
    <w:rsid w:val="00914E4B"/>
    <w:rsid w:val="0092257E"/>
    <w:rsid w:val="00923FC2"/>
    <w:rsid w:val="009271C0"/>
    <w:rsid w:val="00930F9E"/>
    <w:rsid w:val="0093324B"/>
    <w:rsid w:val="00933CD6"/>
    <w:rsid w:val="009365B1"/>
    <w:rsid w:val="009374E9"/>
    <w:rsid w:val="0094187E"/>
    <w:rsid w:val="00941D1A"/>
    <w:rsid w:val="00944E29"/>
    <w:rsid w:val="0094533F"/>
    <w:rsid w:val="009500A6"/>
    <w:rsid w:val="009507E4"/>
    <w:rsid w:val="00950D9C"/>
    <w:rsid w:val="00951188"/>
    <w:rsid w:val="009567EF"/>
    <w:rsid w:val="0096311C"/>
    <w:rsid w:val="009677ED"/>
    <w:rsid w:val="0097200A"/>
    <w:rsid w:val="00974059"/>
    <w:rsid w:val="009749FC"/>
    <w:rsid w:val="009762A7"/>
    <w:rsid w:val="00981349"/>
    <w:rsid w:val="0098452D"/>
    <w:rsid w:val="009847B3"/>
    <w:rsid w:val="00986BF7"/>
    <w:rsid w:val="00994B56"/>
    <w:rsid w:val="00994E27"/>
    <w:rsid w:val="00996743"/>
    <w:rsid w:val="009A55FE"/>
    <w:rsid w:val="009A5905"/>
    <w:rsid w:val="009C2B52"/>
    <w:rsid w:val="009C3810"/>
    <w:rsid w:val="009C4836"/>
    <w:rsid w:val="009C4BB4"/>
    <w:rsid w:val="009D0085"/>
    <w:rsid w:val="009D0250"/>
    <w:rsid w:val="009D1726"/>
    <w:rsid w:val="009D5A9B"/>
    <w:rsid w:val="009E2EA9"/>
    <w:rsid w:val="009E3D8E"/>
    <w:rsid w:val="009E7893"/>
    <w:rsid w:val="009F03C1"/>
    <w:rsid w:val="009F2DC4"/>
    <w:rsid w:val="009F70E6"/>
    <w:rsid w:val="009F73B6"/>
    <w:rsid w:val="00A03D5B"/>
    <w:rsid w:val="00A04886"/>
    <w:rsid w:val="00A1446C"/>
    <w:rsid w:val="00A17241"/>
    <w:rsid w:val="00A20793"/>
    <w:rsid w:val="00A21F62"/>
    <w:rsid w:val="00A237D9"/>
    <w:rsid w:val="00A3196A"/>
    <w:rsid w:val="00A31FE9"/>
    <w:rsid w:val="00A341A9"/>
    <w:rsid w:val="00A34DFD"/>
    <w:rsid w:val="00A351CC"/>
    <w:rsid w:val="00A35257"/>
    <w:rsid w:val="00A41A07"/>
    <w:rsid w:val="00A426CF"/>
    <w:rsid w:val="00A44F77"/>
    <w:rsid w:val="00A4798D"/>
    <w:rsid w:val="00A51331"/>
    <w:rsid w:val="00A54629"/>
    <w:rsid w:val="00A65ED4"/>
    <w:rsid w:val="00A66C27"/>
    <w:rsid w:val="00A66FCF"/>
    <w:rsid w:val="00A70BEB"/>
    <w:rsid w:val="00A76414"/>
    <w:rsid w:val="00A80599"/>
    <w:rsid w:val="00A93070"/>
    <w:rsid w:val="00A953F2"/>
    <w:rsid w:val="00A95BD3"/>
    <w:rsid w:val="00AA0682"/>
    <w:rsid w:val="00AA34F5"/>
    <w:rsid w:val="00AB2137"/>
    <w:rsid w:val="00AB5541"/>
    <w:rsid w:val="00AC01F2"/>
    <w:rsid w:val="00AC361A"/>
    <w:rsid w:val="00AD0785"/>
    <w:rsid w:val="00AD375F"/>
    <w:rsid w:val="00AD3C13"/>
    <w:rsid w:val="00AD4C40"/>
    <w:rsid w:val="00AD7607"/>
    <w:rsid w:val="00AE16FD"/>
    <w:rsid w:val="00AE1BDD"/>
    <w:rsid w:val="00AE1DD0"/>
    <w:rsid w:val="00AE1EA6"/>
    <w:rsid w:val="00AE4EA6"/>
    <w:rsid w:val="00AE6CF3"/>
    <w:rsid w:val="00AE6DC8"/>
    <w:rsid w:val="00AF59A1"/>
    <w:rsid w:val="00B00AFC"/>
    <w:rsid w:val="00B06E0C"/>
    <w:rsid w:val="00B11A36"/>
    <w:rsid w:val="00B14428"/>
    <w:rsid w:val="00B15C6B"/>
    <w:rsid w:val="00B26101"/>
    <w:rsid w:val="00B30CFD"/>
    <w:rsid w:val="00B37A84"/>
    <w:rsid w:val="00B4158B"/>
    <w:rsid w:val="00B45EF2"/>
    <w:rsid w:val="00B46E70"/>
    <w:rsid w:val="00B50C2F"/>
    <w:rsid w:val="00B544C7"/>
    <w:rsid w:val="00B54E59"/>
    <w:rsid w:val="00B57500"/>
    <w:rsid w:val="00B579CF"/>
    <w:rsid w:val="00B61968"/>
    <w:rsid w:val="00B6422D"/>
    <w:rsid w:val="00B65047"/>
    <w:rsid w:val="00B75257"/>
    <w:rsid w:val="00B75C9F"/>
    <w:rsid w:val="00B76860"/>
    <w:rsid w:val="00B81FAF"/>
    <w:rsid w:val="00B84358"/>
    <w:rsid w:val="00B87534"/>
    <w:rsid w:val="00B91FA6"/>
    <w:rsid w:val="00B93445"/>
    <w:rsid w:val="00B9344E"/>
    <w:rsid w:val="00B9608D"/>
    <w:rsid w:val="00BA66DF"/>
    <w:rsid w:val="00BA70CE"/>
    <w:rsid w:val="00BA779B"/>
    <w:rsid w:val="00BB39F7"/>
    <w:rsid w:val="00BB4489"/>
    <w:rsid w:val="00BC27AA"/>
    <w:rsid w:val="00BC3710"/>
    <w:rsid w:val="00BC7147"/>
    <w:rsid w:val="00BD0761"/>
    <w:rsid w:val="00BD1491"/>
    <w:rsid w:val="00BD288E"/>
    <w:rsid w:val="00BD44E3"/>
    <w:rsid w:val="00BD5807"/>
    <w:rsid w:val="00BE0A5B"/>
    <w:rsid w:val="00BE60D3"/>
    <w:rsid w:val="00BF0218"/>
    <w:rsid w:val="00BF1201"/>
    <w:rsid w:val="00BF4AE3"/>
    <w:rsid w:val="00BF68DC"/>
    <w:rsid w:val="00BF6EB1"/>
    <w:rsid w:val="00C02026"/>
    <w:rsid w:val="00C021BF"/>
    <w:rsid w:val="00C10134"/>
    <w:rsid w:val="00C1255A"/>
    <w:rsid w:val="00C1271D"/>
    <w:rsid w:val="00C13784"/>
    <w:rsid w:val="00C13B6F"/>
    <w:rsid w:val="00C14ACC"/>
    <w:rsid w:val="00C15507"/>
    <w:rsid w:val="00C17083"/>
    <w:rsid w:val="00C253C4"/>
    <w:rsid w:val="00C27553"/>
    <w:rsid w:val="00C31DE3"/>
    <w:rsid w:val="00C320E3"/>
    <w:rsid w:val="00C32BAD"/>
    <w:rsid w:val="00C33377"/>
    <w:rsid w:val="00C335B9"/>
    <w:rsid w:val="00C34BE3"/>
    <w:rsid w:val="00C41549"/>
    <w:rsid w:val="00C506EE"/>
    <w:rsid w:val="00C56C95"/>
    <w:rsid w:val="00C64034"/>
    <w:rsid w:val="00C64A25"/>
    <w:rsid w:val="00C65F5F"/>
    <w:rsid w:val="00C664C3"/>
    <w:rsid w:val="00C72010"/>
    <w:rsid w:val="00C72D12"/>
    <w:rsid w:val="00C753EF"/>
    <w:rsid w:val="00C75BAF"/>
    <w:rsid w:val="00C77E37"/>
    <w:rsid w:val="00C835D1"/>
    <w:rsid w:val="00C83DB0"/>
    <w:rsid w:val="00C850DA"/>
    <w:rsid w:val="00C866BD"/>
    <w:rsid w:val="00C9318C"/>
    <w:rsid w:val="00C95758"/>
    <w:rsid w:val="00C96521"/>
    <w:rsid w:val="00CA271A"/>
    <w:rsid w:val="00CA641F"/>
    <w:rsid w:val="00CB1288"/>
    <w:rsid w:val="00CB136C"/>
    <w:rsid w:val="00CB1BE8"/>
    <w:rsid w:val="00CB46AD"/>
    <w:rsid w:val="00CB5F79"/>
    <w:rsid w:val="00CB6D3F"/>
    <w:rsid w:val="00CC3714"/>
    <w:rsid w:val="00CC4CE5"/>
    <w:rsid w:val="00CC7D3A"/>
    <w:rsid w:val="00CD292B"/>
    <w:rsid w:val="00CD4951"/>
    <w:rsid w:val="00CD786F"/>
    <w:rsid w:val="00CE0820"/>
    <w:rsid w:val="00CF1656"/>
    <w:rsid w:val="00CF1B6C"/>
    <w:rsid w:val="00CF5B20"/>
    <w:rsid w:val="00D00E04"/>
    <w:rsid w:val="00D11046"/>
    <w:rsid w:val="00D12809"/>
    <w:rsid w:val="00D137F5"/>
    <w:rsid w:val="00D140F1"/>
    <w:rsid w:val="00D16990"/>
    <w:rsid w:val="00D22789"/>
    <w:rsid w:val="00D23872"/>
    <w:rsid w:val="00D2458F"/>
    <w:rsid w:val="00D26663"/>
    <w:rsid w:val="00D2751B"/>
    <w:rsid w:val="00D30492"/>
    <w:rsid w:val="00D32270"/>
    <w:rsid w:val="00D328E3"/>
    <w:rsid w:val="00D3302B"/>
    <w:rsid w:val="00D34962"/>
    <w:rsid w:val="00D37E19"/>
    <w:rsid w:val="00D403A4"/>
    <w:rsid w:val="00D43F95"/>
    <w:rsid w:val="00D4418F"/>
    <w:rsid w:val="00D5015B"/>
    <w:rsid w:val="00D5190B"/>
    <w:rsid w:val="00D52CFE"/>
    <w:rsid w:val="00D52DBC"/>
    <w:rsid w:val="00D56FEA"/>
    <w:rsid w:val="00D60258"/>
    <w:rsid w:val="00D6465C"/>
    <w:rsid w:val="00D648D7"/>
    <w:rsid w:val="00D66D24"/>
    <w:rsid w:val="00D67054"/>
    <w:rsid w:val="00D67489"/>
    <w:rsid w:val="00D74A49"/>
    <w:rsid w:val="00D76CB8"/>
    <w:rsid w:val="00D840BD"/>
    <w:rsid w:val="00D85200"/>
    <w:rsid w:val="00D8550F"/>
    <w:rsid w:val="00D86BC2"/>
    <w:rsid w:val="00D91849"/>
    <w:rsid w:val="00D966CA"/>
    <w:rsid w:val="00D976F9"/>
    <w:rsid w:val="00DA2DEB"/>
    <w:rsid w:val="00DA482E"/>
    <w:rsid w:val="00DA68C0"/>
    <w:rsid w:val="00DB0D0F"/>
    <w:rsid w:val="00DB5089"/>
    <w:rsid w:val="00DB5BD0"/>
    <w:rsid w:val="00DB6FCA"/>
    <w:rsid w:val="00DB7114"/>
    <w:rsid w:val="00DC4E4E"/>
    <w:rsid w:val="00DC5B69"/>
    <w:rsid w:val="00DD1BF3"/>
    <w:rsid w:val="00DD4714"/>
    <w:rsid w:val="00DD77A0"/>
    <w:rsid w:val="00DD7B4A"/>
    <w:rsid w:val="00DE0709"/>
    <w:rsid w:val="00DE56DB"/>
    <w:rsid w:val="00DE69FA"/>
    <w:rsid w:val="00DF432C"/>
    <w:rsid w:val="00DF79A6"/>
    <w:rsid w:val="00DF7ADF"/>
    <w:rsid w:val="00E01F70"/>
    <w:rsid w:val="00E041D2"/>
    <w:rsid w:val="00E04904"/>
    <w:rsid w:val="00E265BA"/>
    <w:rsid w:val="00E26780"/>
    <w:rsid w:val="00E27BF4"/>
    <w:rsid w:val="00E30E5B"/>
    <w:rsid w:val="00E327A0"/>
    <w:rsid w:val="00E35E31"/>
    <w:rsid w:val="00E37C4A"/>
    <w:rsid w:val="00E436B8"/>
    <w:rsid w:val="00E4464D"/>
    <w:rsid w:val="00E44FD6"/>
    <w:rsid w:val="00E54595"/>
    <w:rsid w:val="00E55274"/>
    <w:rsid w:val="00E557B6"/>
    <w:rsid w:val="00E57FEE"/>
    <w:rsid w:val="00E60186"/>
    <w:rsid w:val="00E603A0"/>
    <w:rsid w:val="00E60B62"/>
    <w:rsid w:val="00E629F5"/>
    <w:rsid w:val="00E65FC6"/>
    <w:rsid w:val="00E66BA6"/>
    <w:rsid w:val="00E67499"/>
    <w:rsid w:val="00E679A3"/>
    <w:rsid w:val="00E72AF1"/>
    <w:rsid w:val="00E72CCF"/>
    <w:rsid w:val="00E7454A"/>
    <w:rsid w:val="00E80977"/>
    <w:rsid w:val="00E80EBB"/>
    <w:rsid w:val="00E80FA9"/>
    <w:rsid w:val="00E867D7"/>
    <w:rsid w:val="00E86BCE"/>
    <w:rsid w:val="00E906CC"/>
    <w:rsid w:val="00E930C3"/>
    <w:rsid w:val="00E96280"/>
    <w:rsid w:val="00E96A25"/>
    <w:rsid w:val="00EB02B8"/>
    <w:rsid w:val="00EB4B25"/>
    <w:rsid w:val="00EC6EC1"/>
    <w:rsid w:val="00ED0652"/>
    <w:rsid w:val="00ED5547"/>
    <w:rsid w:val="00ED5717"/>
    <w:rsid w:val="00ED6195"/>
    <w:rsid w:val="00EE31C9"/>
    <w:rsid w:val="00EE75DB"/>
    <w:rsid w:val="00EF04C5"/>
    <w:rsid w:val="00EF18F9"/>
    <w:rsid w:val="00EF2209"/>
    <w:rsid w:val="00EF34BD"/>
    <w:rsid w:val="00EF4CBD"/>
    <w:rsid w:val="00EF7CE4"/>
    <w:rsid w:val="00F01C5C"/>
    <w:rsid w:val="00F01CC4"/>
    <w:rsid w:val="00F01E8F"/>
    <w:rsid w:val="00F050BE"/>
    <w:rsid w:val="00F0572B"/>
    <w:rsid w:val="00F06C2B"/>
    <w:rsid w:val="00F07B54"/>
    <w:rsid w:val="00F13C53"/>
    <w:rsid w:val="00F244AB"/>
    <w:rsid w:val="00F25034"/>
    <w:rsid w:val="00F261EF"/>
    <w:rsid w:val="00F33DEF"/>
    <w:rsid w:val="00F34AB1"/>
    <w:rsid w:val="00F34BD7"/>
    <w:rsid w:val="00F41A46"/>
    <w:rsid w:val="00F43B9C"/>
    <w:rsid w:val="00F475A6"/>
    <w:rsid w:val="00F53096"/>
    <w:rsid w:val="00F54AE3"/>
    <w:rsid w:val="00F55A50"/>
    <w:rsid w:val="00F5696B"/>
    <w:rsid w:val="00F57587"/>
    <w:rsid w:val="00F62ED2"/>
    <w:rsid w:val="00F65CE6"/>
    <w:rsid w:val="00F674D6"/>
    <w:rsid w:val="00F7141A"/>
    <w:rsid w:val="00F72464"/>
    <w:rsid w:val="00F74DE1"/>
    <w:rsid w:val="00F778C9"/>
    <w:rsid w:val="00F82CAB"/>
    <w:rsid w:val="00F873AF"/>
    <w:rsid w:val="00F87CBD"/>
    <w:rsid w:val="00F95633"/>
    <w:rsid w:val="00F96DE8"/>
    <w:rsid w:val="00FA3AD2"/>
    <w:rsid w:val="00FC033D"/>
    <w:rsid w:val="00FC0EFD"/>
    <w:rsid w:val="00FC185A"/>
    <w:rsid w:val="00FC542D"/>
    <w:rsid w:val="00FC5768"/>
    <w:rsid w:val="00FC62FD"/>
    <w:rsid w:val="00FC6BC1"/>
    <w:rsid w:val="00FC759F"/>
    <w:rsid w:val="00FD2709"/>
    <w:rsid w:val="00FD29BD"/>
    <w:rsid w:val="00FD3407"/>
    <w:rsid w:val="00FD4C0E"/>
    <w:rsid w:val="00FD6510"/>
    <w:rsid w:val="00FE1EA9"/>
    <w:rsid w:val="00FE4091"/>
    <w:rsid w:val="00FF0BD6"/>
    <w:rsid w:val="00FF1171"/>
    <w:rsid w:val="00FF1A5B"/>
    <w:rsid w:val="00FF5856"/>
    <w:rsid w:val="00FF589B"/>
    <w:rsid w:val="00FF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2"/>
    </o:shapelayout>
  </w:shapeDefaults>
  <w:decimalSymbol w:val="."/>
  <w:listSeparator w:val=","/>
  <w14:docId w14:val="3BB02CD7"/>
  <w14:defaultImageDpi w14:val="32767"/>
  <w15:docId w15:val="{477CE676-7B90-4A61-A6E4-EED23C8D6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7AA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9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121655"/>
    <w:pPr>
      <w:keepNext/>
      <w:keepLines/>
      <w:spacing w:before="40" w:line="240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F0BD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FF0BD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FF0BD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F0BD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FF0BD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FF0BD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FF0BD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FF0BD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Header">
    <w:name w:val="header"/>
    <w:basedOn w:val="Normal"/>
    <w:link w:val="HeaderChar"/>
    <w:uiPriority w:val="99"/>
    <w:rsid w:val="00FF0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F0BD6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F0BD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FF0BD6"/>
    <w:pPr>
      <w:ind w:firstLine="0"/>
    </w:pPr>
  </w:style>
  <w:style w:type="paragraph" w:customStyle="1" w:styleId="MDPI31text">
    <w:name w:val="MDPI_3.1_text"/>
    <w:qFormat/>
    <w:rsid w:val="006303B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FF0BD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FF0BD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FF0BD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27EA5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27EA5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FF0BD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FF0BD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FF0BD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56C9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FF0BD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FF0BD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FF0BD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FF0BD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FF0BD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FF0BD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8F2374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FF0BD6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F0BD6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57771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F0BD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rsid w:val="00FF0BD6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B91FA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FF0BD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F0BD6"/>
    <w:rPr>
      <w:rFonts w:ascii="Palatino Linotype" w:hAnsi="Palatino Linotype"/>
      <w:noProof/>
      <w:color w:val="000000"/>
      <w:szCs w:val="18"/>
    </w:rPr>
  </w:style>
  <w:style w:type="table" w:styleId="TableGrid">
    <w:name w:val="Table Grid"/>
    <w:basedOn w:val="TableNormal"/>
    <w:qFormat/>
    <w:rsid w:val="00FF0BD6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41236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F0BD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FF0BD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FF0BD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FF0BD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FF0BD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FF0BD6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6F0403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FF0BD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FF0BD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FF0BD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A1446C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FF0BD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FF0BD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FF0BD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FF0BD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FF0BD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FF0BD6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FF0BD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FF0BD6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F0BD6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FF0BD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FF0BD6"/>
  </w:style>
  <w:style w:type="paragraph" w:styleId="Bibliography">
    <w:name w:val="Bibliography"/>
    <w:basedOn w:val="Normal"/>
    <w:next w:val="Normal"/>
    <w:uiPriority w:val="37"/>
    <w:semiHidden/>
    <w:unhideWhenUsed/>
    <w:rsid w:val="00FF0BD6"/>
  </w:style>
  <w:style w:type="paragraph" w:styleId="BodyText">
    <w:name w:val="Body Text"/>
    <w:link w:val="BodyTextChar"/>
    <w:rsid w:val="00FF0BD6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FF0BD6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F0BD6"/>
    <w:rPr>
      <w:sz w:val="21"/>
      <w:szCs w:val="21"/>
    </w:rPr>
  </w:style>
  <w:style w:type="paragraph" w:styleId="CommentText">
    <w:name w:val="annotation text"/>
    <w:basedOn w:val="Normal"/>
    <w:link w:val="CommentTextChar"/>
    <w:rsid w:val="00FF0BD6"/>
  </w:style>
  <w:style w:type="character" w:customStyle="1" w:styleId="CommentTextChar">
    <w:name w:val="Comment Text Char"/>
    <w:link w:val="CommentText"/>
    <w:rsid w:val="00FF0BD6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F0BD6"/>
    <w:rPr>
      <w:b/>
      <w:bCs/>
    </w:rPr>
  </w:style>
  <w:style w:type="character" w:customStyle="1" w:styleId="CommentSubjectChar">
    <w:name w:val="Comment Subject Char"/>
    <w:link w:val="CommentSubject"/>
    <w:rsid w:val="00FF0BD6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F0BD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F0BD6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F0BD6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FF0BD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F0BD6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F0BD6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F0BD6"/>
    <w:rPr>
      <w:szCs w:val="24"/>
    </w:rPr>
  </w:style>
  <w:style w:type="paragraph" w:customStyle="1" w:styleId="MsoFootnoteText0">
    <w:name w:val="MsoFootnoteText"/>
    <w:basedOn w:val="NormalWeb"/>
    <w:qFormat/>
    <w:rsid w:val="00FF0BD6"/>
    <w:rPr>
      <w:rFonts w:ascii="Times New Roman" w:hAnsi="Times New Roman"/>
    </w:rPr>
  </w:style>
  <w:style w:type="character" w:styleId="PageNumber">
    <w:name w:val="page number"/>
    <w:rsid w:val="00FF0BD6"/>
  </w:style>
  <w:style w:type="character" w:styleId="PlaceholderText">
    <w:name w:val="Placeholder Text"/>
    <w:uiPriority w:val="99"/>
    <w:semiHidden/>
    <w:rsid w:val="00FF0BD6"/>
    <w:rPr>
      <w:color w:val="808080"/>
    </w:rPr>
  </w:style>
  <w:style w:type="paragraph" w:customStyle="1" w:styleId="MDPI71FootNotes">
    <w:name w:val="MDPI_7.1_FootNotes"/>
    <w:qFormat/>
    <w:rsid w:val="00981349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Heading2Char">
    <w:name w:val="Heading 2 Char"/>
    <w:basedOn w:val="DefaultParagraphFont"/>
    <w:link w:val="Heading2"/>
    <w:rsid w:val="0012165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table" w:customStyle="1" w:styleId="Mdeck5tablebodythreelines">
    <w:name w:val="M_deck_5_table_body_three_lines"/>
    <w:basedOn w:val="TableNormal"/>
    <w:uiPriority w:val="99"/>
    <w:rsid w:val="00121655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UnresolvedMention10">
    <w:name w:val="Unresolved Mention1"/>
    <w:uiPriority w:val="99"/>
    <w:semiHidden/>
    <w:unhideWhenUsed/>
    <w:rsid w:val="00121655"/>
    <w:rPr>
      <w:color w:val="605E5C"/>
      <w:shd w:val="clear" w:color="auto" w:fill="E1DFDD"/>
    </w:rPr>
  </w:style>
  <w:style w:type="table" w:customStyle="1" w:styleId="PlainTable410">
    <w:name w:val="Plain Table 41"/>
    <w:basedOn w:val="TableNormal"/>
    <w:uiPriority w:val="44"/>
    <w:rsid w:val="001216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PARAGRAPHES">
    <w:name w:val="PARAGRAPHES"/>
    <w:basedOn w:val="Normal"/>
    <w:link w:val="PARAGRAPHESChar"/>
    <w:qFormat/>
    <w:rsid w:val="00121655"/>
    <w:pPr>
      <w:spacing w:after="160" w:line="276" w:lineRule="auto"/>
    </w:pPr>
    <w:rPr>
      <w:rFonts w:ascii="Times New Roman" w:eastAsiaTheme="minorHAnsi" w:hAnsi="Times New Roman"/>
      <w:noProof w:val="0"/>
      <w:color w:val="auto"/>
      <w:sz w:val="24"/>
      <w:szCs w:val="24"/>
      <w:lang w:val="fr-FR" w:eastAsia="en-US"/>
    </w:rPr>
  </w:style>
  <w:style w:type="character" w:customStyle="1" w:styleId="PARAGRAPHESChar">
    <w:name w:val="PARAGRAPHES Char"/>
    <w:basedOn w:val="DefaultParagraphFont"/>
    <w:link w:val="PARAGRAPHES"/>
    <w:rsid w:val="00121655"/>
    <w:rPr>
      <w:rFonts w:ascii="Times New Roman" w:eastAsiaTheme="minorHAnsi" w:hAnsi="Times New Roman"/>
      <w:sz w:val="24"/>
      <w:szCs w:val="24"/>
      <w:lang w:val="fr-FR" w:eastAsia="en-US"/>
    </w:rPr>
  </w:style>
  <w:style w:type="paragraph" w:styleId="Caption">
    <w:name w:val="caption"/>
    <w:basedOn w:val="Normal"/>
    <w:next w:val="Normal"/>
    <w:unhideWhenUsed/>
    <w:rsid w:val="00121655"/>
    <w:pPr>
      <w:spacing w:line="240" w:lineRule="auto"/>
      <w:jc w:val="left"/>
    </w:pPr>
    <w:rPr>
      <w:rFonts w:ascii="Times New Roman" w:eastAsia="Times New Roman" w:hAnsi="Times New Roman"/>
      <w:b/>
      <w:bCs/>
      <w:noProof w:val="0"/>
      <w:color w:val="auto"/>
      <w:lang w:eastAsia="en-US"/>
    </w:rPr>
  </w:style>
  <w:style w:type="character" w:customStyle="1" w:styleId="CaptionColor">
    <w:name w:val="Caption Color"/>
    <w:rsid w:val="00121655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PARAGRAPH">
    <w:name w:val="PARAGRAPH"/>
    <w:basedOn w:val="Normal"/>
    <w:link w:val="PARAGRAPHChar"/>
    <w:qFormat/>
    <w:rsid w:val="00121655"/>
    <w:pPr>
      <w:spacing w:line="240" w:lineRule="auto"/>
      <w:jc w:val="left"/>
    </w:pPr>
    <w:rPr>
      <w:rFonts w:ascii="Times New Roman" w:eastAsia="Times New Roman" w:hAnsi="Times New Roman"/>
      <w:noProof w:val="0"/>
      <w:color w:val="000000" w:themeColor="text1"/>
      <w:sz w:val="24"/>
      <w:szCs w:val="21"/>
      <w:lang w:eastAsia="en-US"/>
    </w:rPr>
  </w:style>
  <w:style w:type="character" w:customStyle="1" w:styleId="PARAGRAPHChar">
    <w:name w:val="PARAGRAPH Char"/>
    <w:basedOn w:val="DefaultParagraphFont"/>
    <w:link w:val="PARAGRAPH"/>
    <w:rsid w:val="00121655"/>
    <w:rPr>
      <w:rFonts w:ascii="Times New Roman" w:eastAsia="Times New Roman" w:hAnsi="Times New Roman"/>
      <w:color w:val="000000" w:themeColor="text1"/>
      <w:sz w:val="24"/>
      <w:szCs w:val="21"/>
      <w:lang w:eastAsia="en-US"/>
    </w:rPr>
  </w:style>
  <w:style w:type="paragraph" w:customStyle="1" w:styleId="PARA">
    <w:name w:val="PARA"/>
    <w:basedOn w:val="Normal"/>
    <w:link w:val="PARAChar"/>
    <w:rsid w:val="00121655"/>
    <w:pPr>
      <w:suppressAutoHyphens/>
      <w:autoSpaceDE w:val="0"/>
      <w:autoSpaceDN w:val="0"/>
      <w:adjustRightInd w:val="0"/>
      <w:spacing w:line="240" w:lineRule="exact"/>
    </w:pPr>
    <w:rPr>
      <w:rFonts w:ascii="Times New Roman" w:eastAsia="Times New Roman" w:hAnsi="Times New Roman" w:cs="TimesLTStd-Roman"/>
      <w:noProof w:val="0"/>
      <w:color w:val="auto"/>
      <w:spacing w:val="-2"/>
      <w:lang w:eastAsia="en-US"/>
    </w:rPr>
  </w:style>
  <w:style w:type="character" w:customStyle="1" w:styleId="PARAChar">
    <w:name w:val="PARA Char"/>
    <w:basedOn w:val="DefaultParagraphFont"/>
    <w:link w:val="PARA"/>
    <w:rsid w:val="00121655"/>
    <w:rPr>
      <w:rFonts w:ascii="Times New Roman" w:eastAsia="Times New Roman" w:hAnsi="Times New Roman" w:cs="TimesLTStd-Roman"/>
      <w:spacing w:val="-2"/>
      <w:lang w:eastAsia="en-US"/>
    </w:rPr>
  </w:style>
  <w:style w:type="paragraph" w:customStyle="1" w:styleId="subsection1">
    <w:name w:val="subsection1"/>
    <w:basedOn w:val="Normal"/>
    <w:qFormat/>
    <w:rsid w:val="00121655"/>
    <w:pPr>
      <w:keepNext/>
      <w:keepLines/>
      <w:numPr>
        <w:ilvl w:val="1"/>
        <w:numId w:val="29"/>
      </w:numPr>
      <w:tabs>
        <w:tab w:val="left" w:pos="426"/>
        <w:tab w:val="left" w:pos="454"/>
      </w:tabs>
      <w:suppressAutoHyphens/>
      <w:spacing w:before="520" w:after="280" w:line="240" w:lineRule="auto"/>
      <w:ind w:hanging="792"/>
      <w:jc w:val="left"/>
    </w:pPr>
    <w:rPr>
      <w:rFonts w:ascii="Times New Roman" w:eastAsia="Times New Roman" w:hAnsi="Times New Roman"/>
      <w:i/>
      <w:noProof w:val="0"/>
      <w:color w:val="auto"/>
      <w:sz w:val="22"/>
      <w:szCs w:val="18"/>
      <w:lang w:val="en-GB" w:eastAsia="de-DE"/>
    </w:rPr>
  </w:style>
  <w:style w:type="paragraph" w:customStyle="1" w:styleId="Style2">
    <w:name w:val="Style2"/>
    <w:basedOn w:val="subsection1"/>
    <w:link w:val="Style2Char"/>
    <w:qFormat/>
    <w:rsid w:val="00121655"/>
    <w:pPr>
      <w:ind w:hanging="432"/>
    </w:pPr>
  </w:style>
  <w:style w:type="character" w:customStyle="1" w:styleId="Style2Char">
    <w:name w:val="Style2 Char"/>
    <w:basedOn w:val="DefaultParagraphFont"/>
    <w:link w:val="Style2"/>
    <w:rsid w:val="00121655"/>
    <w:rPr>
      <w:rFonts w:ascii="Times New Roman" w:eastAsia="Times New Roman" w:hAnsi="Times New Roman"/>
      <w:i/>
      <w:sz w:val="22"/>
      <w:szCs w:val="18"/>
      <w:lang w:val="en-GB" w:eastAsia="de-DE"/>
    </w:rPr>
  </w:style>
  <w:style w:type="character" w:styleId="Emphasis">
    <w:name w:val="Emphasis"/>
    <w:basedOn w:val="DefaultParagraphFont"/>
    <w:uiPriority w:val="20"/>
    <w:qFormat/>
    <w:rsid w:val="00121655"/>
    <w:rPr>
      <w:i/>
      <w:iCs/>
    </w:rPr>
  </w:style>
  <w:style w:type="paragraph" w:customStyle="1" w:styleId="paragraphe1">
    <w:name w:val="paragraphe1"/>
    <w:basedOn w:val="Normal"/>
    <w:link w:val="paragraphe1Char"/>
    <w:qFormat/>
    <w:rsid w:val="00121655"/>
    <w:pPr>
      <w:suppressAutoHyphens/>
      <w:autoSpaceDE w:val="0"/>
      <w:autoSpaceDN w:val="0"/>
      <w:adjustRightInd w:val="0"/>
      <w:spacing w:line="480" w:lineRule="auto"/>
    </w:pPr>
    <w:rPr>
      <w:rFonts w:ascii="Times New Roman" w:eastAsia="Times New Roman" w:hAnsi="Times New Roman" w:cs="TimesLTStd-Roman"/>
      <w:noProof w:val="0"/>
      <w:color w:val="000000" w:themeColor="text1"/>
      <w:spacing w:val="-2"/>
      <w:sz w:val="22"/>
      <w:szCs w:val="24"/>
      <w:lang w:eastAsia="en-US"/>
    </w:rPr>
  </w:style>
  <w:style w:type="character" w:customStyle="1" w:styleId="paragraphe1Char">
    <w:name w:val="paragraphe1 Char"/>
    <w:basedOn w:val="DefaultParagraphFont"/>
    <w:link w:val="paragraphe1"/>
    <w:rsid w:val="00121655"/>
    <w:rPr>
      <w:rFonts w:ascii="Times New Roman" w:eastAsia="Times New Roman" w:hAnsi="Times New Roman" w:cs="TimesLTStd-Roman"/>
      <w:color w:val="000000" w:themeColor="text1"/>
      <w:spacing w:val="-2"/>
      <w:sz w:val="22"/>
      <w:szCs w:val="24"/>
      <w:lang w:eastAsia="en-US"/>
    </w:rPr>
  </w:style>
  <w:style w:type="paragraph" w:customStyle="1" w:styleId="subsection">
    <w:name w:val="subsection"/>
    <w:basedOn w:val="Normal"/>
    <w:rsid w:val="00121655"/>
    <w:pPr>
      <w:keepNext/>
      <w:keepLines/>
      <w:numPr>
        <w:ilvl w:val="2"/>
        <w:numId w:val="30"/>
      </w:numPr>
      <w:tabs>
        <w:tab w:val="left" w:pos="426"/>
        <w:tab w:val="left" w:pos="454"/>
      </w:tabs>
      <w:suppressAutoHyphens/>
      <w:spacing w:before="520" w:after="280" w:line="240" w:lineRule="auto"/>
    </w:pPr>
    <w:rPr>
      <w:rFonts w:ascii="Times New Roman" w:eastAsia="Times New Roman" w:hAnsi="Times New Roman"/>
      <w:i/>
      <w:noProof w:val="0"/>
      <w:color w:val="auto"/>
      <w:sz w:val="22"/>
      <w:szCs w:val="18"/>
      <w:lang w:val="en-GB" w:eastAsia="de-DE"/>
    </w:rPr>
  </w:style>
  <w:style w:type="paragraph" w:customStyle="1" w:styleId="section1">
    <w:name w:val="section1"/>
    <w:basedOn w:val="Normal"/>
    <w:link w:val="section1Char"/>
    <w:qFormat/>
    <w:rsid w:val="00121655"/>
    <w:pPr>
      <w:keepNext/>
      <w:keepLines/>
      <w:numPr>
        <w:numId w:val="30"/>
      </w:numPr>
      <w:tabs>
        <w:tab w:val="left" w:pos="454"/>
      </w:tabs>
      <w:suppressAutoHyphens/>
      <w:spacing w:before="520" w:after="280" w:line="240" w:lineRule="auto"/>
      <w:ind w:left="360"/>
    </w:pPr>
    <w:rPr>
      <w:rFonts w:ascii="Times New Roman" w:eastAsia="Times New Roman" w:hAnsi="Times New Roman"/>
      <w:b/>
      <w:noProof w:val="0"/>
      <w:color w:val="auto"/>
      <w:sz w:val="24"/>
      <w:lang w:val="en-GB" w:eastAsia="de-DE"/>
    </w:rPr>
  </w:style>
  <w:style w:type="character" w:customStyle="1" w:styleId="section1Char">
    <w:name w:val="section1 Char"/>
    <w:basedOn w:val="DefaultParagraphFont"/>
    <w:link w:val="section1"/>
    <w:rsid w:val="00121655"/>
    <w:rPr>
      <w:rFonts w:ascii="Times New Roman" w:eastAsia="Times New Roman" w:hAnsi="Times New Roman"/>
      <w:b/>
      <w:sz w:val="24"/>
      <w:lang w:val="en-GB" w:eastAsia="de-DE"/>
    </w:rPr>
  </w:style>
  <w:style w:type="paragraph" w:customStyle="1" w:styleId="TTTTTTT">
    <w:name w:val="TTTTTTT"/>
    <w:basedOn w:val="Normal"/>
    <w:link w:val="TTTTTTTChar"/>
    <w:qFormat/>
    <w:rsid w:val="00121655"/>
    <w:pPr>
      <w:spacing w:line="240" w:lineRule="auto"/>
      <w:jc w:val="center"/>
    </w:pPr>
    <w:rPr>
      <w:rFonts w:ascii="Times New Roman" w:eastAsia="Times New Roman" w:hAnsi="Times New Roman"/>
      <w:noProof w:val="0"/>
      <w:spacing w:val="-2"/>
      <w:sz w:val="16"/>
      <w:szCs w:val="16"/>
      <w:lang w:eastAsia="en-US"/>
    </w:rPr>
  </w:style>
  <w:style w:type="character" w:customStyle="1" w:styleId="TTTTTTTChar">
    <w:name w:val="TTTTTTT Char"/>
    <w:basedOn w:val="DefaultParagraphFont"/>
    <w:link w:val="TTTTTTT"/>
    <w:rsid w:val="00121655"/>
    <w:rPr>
      <w:rFonts w:ascii="Times New Roman" w:eastAsia="Times New Roman" w:hAnsi="Times New Roman"/>
      <w:color w:val="000000"/>
      <w:spacing w:val="-2"/>
      <w:sz w:val="16"/>
      <w:szCs w:val="16"/>
      <w:lang w:eastAsia="en-US"/>
    </w:rPr>
  </w:style>
  <w:style w:type="paragraph" w:customStyle="1" w:styleId="Figures">
    <w:name w:val="Figures"/>
    <w:basedOn w:val="Caption"/>
    <w:link w:val="FiguresChar"/>
    <w:qFormat/>
    <w:rsid w:val="00121655"/>
    <w:pPr>
      <w:spacing w:after="200"/>
      <w:jc w:val="both"/>
    </w:pPr>
    <w:rPr>
      <w:rFonts w:asciiTheme="majorBidi" w:eastAsiaTheme="minorHAnsi" w:hAnsiTheme="majorBidi" w:cstheme="majorBidi"/>
      <w:bCs w:val="0"/>
      <w:i/>
      <w:iCs/>
      <w:color w:val="0D0D0D" w:themeColor="text1" w:themeTint="F2"/>
      <w:szCs w:val="18"/>
      <w:lang w:val="fr-FR"/>
    </w:rPr>
  </w:style>
  <w:style w:type="character" w:customStyle="1" w:styleId="FiguresChar">
    <w:name w:val="Figures Char"/>
    <w:basedOn w:val="DefaultParagraphFont"/>
    <w:link w:val="Figures"/>
    <w:rsid w:val="00121655"/>
    <w:rPr>
      <w:rFonts w:asciiTheme="majorBidi" w:eastAsiaTheme="minorHAnsi" w:hAnsiTheme="majorBidi" w:cstheme="majorBidi"/>
      <w:b/>
      <w:i/>
      <w:iCs/>
      <w:color w:val="0D0D0D" w:themeColor="text1" w:themeTint="F2"/>
      <w:szCs w:val="18"/>
      <w:lang w:val="fr-FR" w:eastAsia="en-US"/>
    </w:rPr>
  </w:style>
  <w:style w:type="paragraph" w:customStyle="1" w:styleId="FIGURESME">
    <w:name w:val="FIGURES_ME"/>
    <w:basedOn w:val="Caption"/>
    <w:next w:val="Caption"/>
    <w:link w:val="FIGURESMEChar"/>
    <w:qFormat/>
    <w:rsid w:val="00121655"/>
    <w:pPr>
      <w:spacing w:after="160"/>
      <w:jc w:val="both"/>
    </w:pPr>
    <w:rPr>
      <w:rFonts w:asciiTheme="majorBidi" w:eastAsiaTheme="minorHAnsi" w:hAnsiTheme="majorBidi" w:cstheme="majorBidi"/>
      <w:bCs w:val="0"/>
      <w:i/>
      <w:iCs/>
      <w:color w:val="000000" w:themeColor="text1"/>
      <w:szCs w:val="18"/>
      <w:lang w:val="fr-FR"/>
    </w:rPr>
  </w:style>
  <w:style w:type="character" w:customStyle="1" w:styleId="FIGURESMEChar">
    <w:name w:val="FIGURES_ME Char"/>
    <w:basedOn w:val="DefaultParagraphFont"/>
    <w:link w:val="FIGURESME"/>
    <w:rsid w:val="00121655"/>
    <w:rPr>
      <w:rFonts w:asciiTheme="majorBidi" w:eastAsiaTheme="minorHAnsi" w:hAnsiTheme="majorBidi" w:cstheme="majorBidi"/>
      <w:b/>
      <w:i/>
      <w:iCs/>
      <w:color w:val="000000" w:themeColor="text1"/>
      <w:szCs w:val="18"/>
      <w:lang w:val="fr-FR" w:eastAsia="en-US"/>
    </w:rPr>
  </w:style>
  <w:style w:type="paragraph" w:styleId="ListParagraph">
    <w:name w:val="List Paragraph"/>
    <w:basedOn w:val="Normal"/>
    <w:uiPriority w:val="34"/>
    <w:qFormat/>
    <w:rsid w:val="00121655"/>
    <w:pPr>
      <w:spacing w:line="240" w:lineRule="auto"/>
      <w:ind w:left="720"/>
      <w:contextualSpacing/>
      <w:jc w:val="left"/>
    </w:pPr>
    <w:rPr>
      <w:rFonts w:ascii="Times New Roman" w:eastAsia="Times New Roman" w:hAnsi="Times New Roman"/>
      <w:noProof w:val="0"/>
      <w:color w:val="auto"/>
      <w:szCs w:val="24"/>
      <w:lang w:eastAsia="en-US"/>
    </w:rPr>
  </w:style>
  <w:style w:type="paragraph" w:customStyle="1" w:styleId="H1">
    <w:name w:val="H1"/>
    <w:basedOn w:val="Normal"/>
    <w:link w:val="H1Char"/>
    <w:rsid w:val="00121655"/>
    <w:pPr>
      <w:autoSpaceDE w:val="0"/>
      <w:autoSpaceDN w:val="0"/>
      <w:adjustRightInd w:val="0"/>
      <w:spacing w:before="240" w:line="240" w:lineRule="auto"/>
      <w:jc w:val="left"/>
    </w:pPr>
    <w:rPr>
      <w:rFonts w:ascii="Helvetica" w:eastAsia="Times New Roman" w:hAnsi="Helvetica" w:cs="FormataOTF-Bold"/>
      <w:b/>
      <w:bCs/>
      <w:noProof w:val="0"/>
      <w:color w:val="00629B"/>
      <w:sz w:val="18"/>
      <w:szCs w:val="18"/>
      <w:lang w:eastAsia="en-US"/>
    </w:rPr>
  </w:style>
  <w:style w:type="character" w:customStyle="1" w:styleId="H1Char">
    <w:name w:val="H1 Char"/>
    <w:basedOn w:val="DefaultParagraphFont"/>
    <w:link w:val="H1"/>
    <w:rsid w:val="00121655"/>
    <w:rPr>
      <w:rFonts w:ascii="Helvetica" w:eastAsia="Times New Roman" w:hAnsi="Helvetica" w:cs="FormataOTF-Bold"/>
      <w:b/>
      <w:bCs/>
      <w:color w:val="00629B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8F6CE6"/>
    <w:rPr>
      <w:rFonts w:ascii="Palatino Linotype" w:hAnsi="Palatino Linotype"/>
      <w:noProof/>
      <w:color w:val="00000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C2AA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87915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table" w:customStyle="1" w:styleId="Tableausimple21">
    <w:name w:val="Tableau simple 21"/>
    <w:basedOn w:val="TableNormal"/>
    <w:uiPriority w:val="42"/>
    <w:rsid w:val="00AC36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tml-italic">
    <w:name w:val="html-italic"/>
    <w:basedOn w:val="DefaultParagraphFont"/>
    <w:rsid w:val="00865612"/>
  </w:style>
  <w:style w:type="table" w:customStyle="1" w:styleId="PlainTable21">
    <w:name w:val="Plain Table 21"/>
    <w:basedOn w:val="TableNormal"/>
    <w:uiPriority w:val="42"/>
    <w:rsid w:val="00483D2D"/>
    <w:rPr>
      <w:rFonts w:ascii="Times New Roman" w:hAnsi="Times New Roman"/>
      <w:lang w:val="en-IN" w:eastAsia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8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c\Downloads\applsci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F172D-2AAB-4D4A-8482-2CD743C1C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plsci-template.dot</Template>
  <TotalTime>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pc</dc:creator>
  <cp:keywords/>
  <dc:description/>
  <cp:lastModifiedBy>Manikandan R</cp:lastModifiedBy>
  <cp:revision>6</cp:revision>
  <cp:lastPrinted>2023-12-26T07:01:00Z</cp:lastPrinted>
  <dcterms:created xsi:type="dcterms:W3CDTF">2024-03-12T18:33:00Z</dcterms:created>
  <dcterms:modified xsi:type="dcterms:W3CDTF">2024-04-01T03:39:00Z</dcterms:modified>
</cp:coreProperties>
</file>